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FAAD6" w14:textId="77777777" w:rsidR="00A6228D" w:rsidRDefault="00A6228D" w:rsidP="00A6228D">
      <w:pPr>
        <w:spacing w:after="120" w:line="480" w:lineRule="auto"/>
        <w:jc w:val="center"/>
        <w:rPr>
          <w:rFonts w:ascii="Arial Unicode MS" w:hAnsi="Arial Unicode MS" w:cs="Arial Unicode MS"/>
          <w:b/>
          <w:bCs/>
          <w:sz w:val="28"/>
          <w:szCs w:val="28"/>
        </w:rPr>
      </w:pPr>
      <w:r>
        <w:rPr>
          <w:rFonts w:ascii="Arial Unicode MS" w:cs="Arial Unicode MS"/>
          <w:b/>
          <w:bCs/>
          <w:sz w:val="28"/>
          <w:szCs w:val="28"/>
        </w:rPr>
        <w:t>Appendix files</w:t>
      </w:r>
    </w:p>
    <w:p w14:paraId="79399287" w14:textId="77777777" w:rsidR="00A6228D" w:rsidRDefault="00A6228D" w:rsidP="00A6228D">
      <w:pPr>
        <w:jc w:val="both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Table A1: Background characteristics of missing and non-missing observation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6"/>
        <w:gridCol w:w="1040"/>
        <w:gridCol w:w="2042"/>
        <w:gridCol w:w="862"/>
        <w:gridCol w:w="1690"/>
      </w:tblGrid>
      <w:tr w:rsidR="00A6228D" w14:paraId="43B763B4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30B74D7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Variable</w:t>
            </w:r>
          </w:p>
        </w:tc>
        <w:tc>
          <w:tcPr>
            <w:tcW w:w="1717" w:type="pct"/>
            <w:gridSpan w:val="2"/>
            <w:shd w:val="clear" w:color="auto" w:fill="auto"/>
            <w:noWrap/>
            <w:vAlign w:val="bottom"/>
            <w:hideMark/>
          </w:tcPr>
          <w:p w14:paraId="0324856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Non-missing observations</w:t>
            </w:r>
          </w:p>
          <w:p w14:paraId="2B1ECE2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(%, 95% CI)</w:t>
            </w:r>
          </w:p>
        </w:tc>
        <w:tc>
          <w:tcPr>
            <w:tcW w:w="1419" w:type="pct"/>
            <w:gridSpan w:val="2"/>
            <w:shd w:val="clear" w:color="auto" w:fill="auto"/>
            <w:noWrap/>
            <w:vAlign w:val="bottom"/>
            <w:hideMark/>
          </w:tcPr>
          <w:p w14:paraId="57D8AE0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Missing observations</w:t>
            </w:r>
          </w:p>
          <w:p w14:paraId="2E9921E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(%, 95% CI)</w:t>
            </w:r>
          </w:p>
        </w:tc>
      </w:tr>
      <w:tr w:rsidR="00A6228D" w14:paraId="08625C2A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6D78CBB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Age group (in years)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E2C888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D7E2A2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C244A8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74CCD0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45BC92D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07669D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5</w:t>
            </w:r>
            <w:r>
              <w:rPr>
                <w:rFonts w:ascii="Arial Unicode MS" w:cs="Arial Unicode MS"/>
                <w:lang w:eastAsia="en-IN"/>
              </w:rPr>
              <w:t>–</w:t>
            </w:r>
            <w:r>
              <w:rPr>
                <w:rFonts w:ascii="Arial Unicode MS" w:cs="Arial Unicode MS"/>
                <w:lang w:eastAsia="en-IN"/>
              </w:rPr>
              <w:t>24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9C7018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9.8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02922FC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9.4,20.1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D406ED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2.4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BE8FDC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0.9,23.9]</w:t>
            </w:r>
          </w:p>
        </w:tc>
      </w:tr>
      <w:tr w:rsidR="00A6228D" w14:paraId="5A76656D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3041AB2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5</w:t>
            </w:r>
            <w:r>
              <w:rPr>
                <w:rFonts w:ascii="Arial Unicode MS" w:cs="Arial Unicode MS"/>
                <w:lang w:eastAsia="en-IN"/>
              </w:rPr>
              <w:t>–</w:t>
            </w:r>
            <w:r>
              <w:rPr>
                <w:rFonts w:ascii="Arial Unicode MS" w:cs="Arial Unicode MS"/>
                <w:lang w:eastAsia="en-IN"/>
              </w:rPr>
              <w:t>34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24EB40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67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005E573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67.3,68.1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E45134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63.9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B006D8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62.3,65.5]</w:t>
            </w:r>
          </w:p>
        </w:tc>
      </w:tr>
      <w:tr w:rsidR="00A6228D" w14:paraId="71B9CDF4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0B1DE5D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35</w:t>
            </w:r>
            <w:r>
              <w:rPr>
                <w:rFonts w:ascii="Arial Unicode MS" w:cs="Arial Unicode MS"/>
                <w:lang w:eastAsia="en-IN"/>
              </w:rPr>
              <w:t>–</w:t>
            </w:r>
            <w:r>
              <w:rPr>
                <w:rFonts w:ascii="Arial Unicode MS" w:cs="Arial Unicode MS"/>
                <w:lang w:eastAsia="en-IN"/>
              </w:rPr>
              <w:t>49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506F10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2.6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465A3CF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2.3,12.8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EE0AC6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3.7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5C422CB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2.6,14.9]</w:t>
            </w:r>
          </w:p>
        </w:tc>
      </w:tr>
      <w:tr w:rsidR="00A6228D" w14:paraId="7C0EB4C1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001EFE4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Age at marriag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00EC92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246EC2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5DF65D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2653E89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8DB0EE6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B39506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Less than 20 year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0CDE4F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59.8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35D5D35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59.3,60.3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71A656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63.7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AB04F3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61.8,65.6]</w:t>
            </w:r>
          </w:p>
        </w:tc>
      </w:tr>
      <w:tr w:rsidR="00A6228D" w14:paraId="0C90A02D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66D7706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0</w:t>
            </w:r>
            <w:r>
              <w:rPr>
                <w:rFonts w:ascii="Arial Unicode MS" w:cs="Arial Unicode MS"/>
                <w:lang w:eastAsia="en-IN"/>
              </w:rPr>
              <w:t>–</w:t>
            </w:r>
            <w:r>
              <w:rPr>
                <w:rFonts w:ascii="Arial Unicode MS" w:cs="Arial Unicode MS"/>
                <w:lang w:eastAsia="en-IN"/>
              </w:rPr>
              <w:t>25 year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1FF4FD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35.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6AA6EF0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35.1,36.0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12DC0F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30.3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3512F4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8.6,32.1]</w:t>
            </w:r>
          </w:p>
        </w:tc>
      </w:tr>
      <w:tr w:rsidR="00A6228D" w14:paraId="6DAC3AB9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235D93E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Above 25 year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80099B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2A15677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4.5,04.9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22FB26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6.0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4ADBCF4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5.1,06.9]</w:t>
            </w:r>
          </w:p>
        </w:tc>
      </w:tr>
      <w:tr w:rsidR="00A6228D" w14:paraId="5A491C3F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0355BA2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Level of education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AD42AA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0874845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90597E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6A16FC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F91BEDE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1CD949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No education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CB7BA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5.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4753214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4.7,25.7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B30DE2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2.0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CC6BEC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0.4,23.6]</w:t>
            </w:r>
          </w:p>
        </w:tc>
      </w:tr>
      <w:tr w:rsidR="00A6228D" w14:paraId="2041C21A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5543E1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Primary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BDFB4E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3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602CD27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3.4,14.0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294294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7.7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9006C2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6.3,19.2]</w:t>
            </w:r>
          </w:p>
        </w:tc>
      </w:tr>
      <w:tr w:rsidR="00A6228D" w14:paraId="2D954ED6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15C0204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Secondary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A2626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8.6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EA544B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8.1,49.1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549BE4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51.5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916750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9.6,53.4]</w:t>
            </w:r>
          </w:p>
        </w:tc>
      </w:tr>
      <w:tr w:rsidR="00A6228D" w14:paraId="269D5DF0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3FE3CC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Higher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B6ECB1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2.4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447192D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2.0,12.8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41BDE8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8.8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4C34F4B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7.7,10.0]</w:t>
            </w:r>
          </w:p>
        </w:tc>
      </w:tr>
      <w:tr w:rsidR="00A6228D" w14:paraId="5E34B894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E2975E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Social group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79D4E8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08DB481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F68B40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4ECE5F8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1FE9070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2799F87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Schedule Cast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8DE640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4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66B0E04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4.2,25.2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98B4F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1.1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F6287B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9.4,13.0]</w:t>
            </w:r>
          </w:p>
        </w:tc>
      </w:tr>
      <w:tr w:rsidR="00A6228D" w14:paraId="31756B16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DF801A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Schedule Trib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E649C9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0.6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44D831C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0.2,10.9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4FAB93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8.4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119F907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6.8,10.4]</w:t>
            </w:r>
          </w:p>
        </w:tc>
      </w:tr>
      <w:tr w:rsidR="00A6228D" w14:paraId="4E139E47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009A06A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Other Backward Clas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FFD2DF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6.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ED8867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5.7,46.9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3AC4C2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2.4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3F1609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9.9,25.1]</w:t>
            </w:r>
          </w:p>
        </w:tc>
      </w:tr>
      <w:tr w:rsidR="00A6228D" w14:paraId="26FE8EF3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61ABFBA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Other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DE3460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8.4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3301A7F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7.9,19.0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195CED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9.5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4B2D616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7.8,11.5]</w:t>
            </w:r>
          </w:p>
        </w:tc>
      </w:tr>
      <w:tr w:rsidR="00A6228D" w14:paraId="6574D6C1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0EBED4A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Don't know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9F0AC0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0.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3103C26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8460F6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8.5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2C9094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4.6,52.5]</w:t>
            </w:r>
          </w:p>
        </w:tc>
      </w:tr>
      <w:tr w:rsidR="00A6228D" w14:paraId="7575C3D5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E5FA9A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Religion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6FBD84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46A45A7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2F055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8ED5F8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0D54833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1E6B8C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Muslim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B4B10B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81.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9CE253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80.5,81.7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47565F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3.1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6D4E80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0.7,45.6]</w:t>
            </w:r>
          </w:p>
        </w:tc>
      </w:tr>
      <w:tr w:rsidR="00A6228D" w14:paraId="2D5438A4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13FC4A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Hindu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667819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4.6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3BE2AEA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4.0,15.2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2533D1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53.1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4E5BA84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50.6,55.6]</w:t>
            </w:r>
          </w:p>
        </w:tc>
      </w:tr>
      <w:tr w:rsidR="00A6228D" w14:paraId="66002257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130DAB9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Other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E7BB82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.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3B54D89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4.1,04.6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10698B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3.7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51E49C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3.1,04.5]</w:t>
            </w:r>
          </w:p>
        </w:tc>
      </w:tr>
      <w:tr w:rsidR="00A6228D" w14:paraId="2995C65C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2E324A6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Household wealth index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A5D59B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4A47847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4B1B1E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2002E19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DC19A62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1E7831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Poorest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99D417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5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00E4E43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5.1,26.3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814137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31.6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53B448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9.7,33.6]</w:t>
            </w:r>
          </w:p>
        </w:tc>
      </w:tr>
      <w:tr w:rsidR="00A6228D" w14:paraId="06374662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74C6E2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Poorer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A2BA69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2.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07A3AF0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1.6,22.4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D7E58C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3.1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3210E8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1.4,24.8]</w:t>
            </w:r>
          </w:p>
        </w:tc>
      </w:tr>
      <w:tr w:rsidR="00A6228D" w14:paraId="5A7DBAE4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1193E25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Middl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15DE03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9.6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396E9C6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9.2,20.0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373FFB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6.3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4256AC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5.0,17.7]</w:t>
            </w:r>
          </w:p>
        </w:tc>
      </w:tr>
      <w:tr w:rsidR="00A6228D" w14:paraId="6D06FEFD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2477A70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Richer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D4E939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8.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6A81444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7.6,18.5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C26112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5.9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5B6C83B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4.5,17.4]</w:t>
            </w:r>
          </w:p>
        </w:tc>
      </w:tr>
      <w:tr w:rsidR="00A6228D" w14:paraId="20301A63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071307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Richest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15DF98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4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D3BCE1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4.2,15.2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A5E652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3.1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25C763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1.5,14.9]</w:t>
            </w:r>
          </w:p>
        </w:tc>
      </w:tr>
      <w:tr w:rsidR="00A6228D" w14:paraId="79314554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0710BD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Place of residenc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BE0736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2CB7FBB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940E91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A3AB4A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0CA7C237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23D9F7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 xml:space="preserve">Urban 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11BDDD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6.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6519745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5.4,27.1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C9015A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9.5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5E9B736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6.9,32.3]</w:t>
            </w:r>
          </w:p>
        </w:tc>
      </w:tr>
      <w:tr w:rsidR="00A6228D" w14:paraId="0D25ED88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1AD2728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Rural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67F6D0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73.8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31862E7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72.9,74.6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3B12FF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70.5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F8930E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67.7,73.1]</w:t>
            </w:r>
          </w:p>
        </w:tc>
      </w:tr>
      <w:tr w:rsidR="00A6228D" w14:paraId="2426707D" w14:textId="77777777" w:rsidTr="00AA6403">
        <w:trPr>
          <w:trHeight w:val="283"/>
          <w:jc w:val="center"/>
        </w:trPr>
        <w:tc>
          <w:tcPr>
            <w:tcW w:w="3581" w:type="pct"/>
            <w:gridSpan w:val="3"/>
            <w:shd w:val="clear" w:color="auto" w:fill="auto"/>
            <w:noWrap/>
            <w:vAlign w:val="bottom"/>
            <w:hideMark/>
          </w:tcPr>
          <w:p w14:paraId="0316253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Exposure to family planning messages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39D97C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4FD4720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0BA7D49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1B637A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Ye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683315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72.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22084DF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71.8,72.8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3A4C11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65.4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52909BE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63.4,67.4]</w:t>
            </w:r>
          </w:p>
        </w:tc>
      </w:tr>
      <w:tr w:rsidR="00A6228D" w14:paraId="4BB38973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D65171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No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A3472D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27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926DB5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27.1,28.2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2B8FFF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34.6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0E4016B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32.6,36.6]</w:t>
            </w:r>
          </w:p>
        </w:tc>
      </w:tr>
      <w:tr w:rsidR="00A6228D" w14:paraId="6AA443EF" w14:textId="77777777" w:rsidTr="00AA6403">
        <w:trPr>
          <w:trHeight w:val="283"/>
          <w:jc w:val="center"/>
        </w:trPr>
        <w:tc>
          <w:tcPr>
            <w:tcW w:w="4058" w:type="pct"/>
            <w:gridSpan w:val="4"/>
            <w:shd w:val="clear" w:color="auto" w:fill="auto"/>
            <w:noWrap/>
            <w:vAlign w:val="bottom"/>
            <w:hideMark/>
          </w:tcPr>
          <w:p w14:paraId="41ACE90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Total number of children before index child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2173983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7CCFEAF9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3ACF179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One child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5C9E28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55.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D048F5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54.5,55.5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2FADF5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58.7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D568F99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56.9,60.5]</w:t>
            </w:r>
          </w:p>
        </w:tc>
      </w:tr>
      <w:tr w:rsidR="00A6228D" w14:paraId="693D7B27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F763F2D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lastRenderedPageBreak/>
              <w:t>Two or more children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6290C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5.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0E588CD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4.5,45.5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620D61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1.3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4C15DE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39.5,43.1]</w:t>
            </w:r>
          </w:p>
        </w:tc>
      </w:tr>
      <w:tr w:rsidR="00A6228D" w14:paraId="0786D380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76AA857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Survival status of previous child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6D03C6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7DAAA24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620234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9F56DE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1FD1CA0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A6C840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Aliv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011F90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95.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C8B5E62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95.1,95.4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9B08B1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95.4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4D5327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94.6,96.1]</w:t>
            </w:r>
          </w:p>
        </w:tc>
      </w:tr>
      <w:tr w:rsidR="00A6228D" w14:paraId="2DC3604E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63FFE7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Dead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011FAFC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7CD69AF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4.6,04.9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004EF71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.6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6862B4E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03.9,05.4]</w:t>
            </w:r>
          </w:p>
        </w:tc>
      </w:tr>
      <w:tr w:rsidR="00A6228D" w14:paraId="3C95EF6D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3B526E5F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Sex of the previous child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4610AC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79E74D1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98501D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EA4351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B6A3C5E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F0EFF4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Mal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D6499C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7.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776CC76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7.1,47.9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2A9F4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49.2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52D06C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7.4,50.9]</w:t>
            </w:r>
          </w:p>
        </w:tc>
      </w:tr>
      <w:tr w:rsidR="00A6228D" w14:paraId="15530010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559A927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Female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5F2323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52.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577DC81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52.1,52.9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F71FF3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50.8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235880D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49.1,52.6]</w:t>
            </w:r>
          </w:p>
        </w:tc>
      </w:tr>
      <w:tr w:rsidR="00A6228D" w14:paraId="3B797C27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2C361E6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  <w:r>
              <w:rPr>
                <w:rFonts w:ascii="Arial Unicode MS" w:cs="Arial Unicode MS"/>
                <w:b/>
                <w:bCs/>
                <w:lang w:eastAsia="en-IN"/>
              </w:rPr>
              <w:t>Desired number of son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33874C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b/>
                <w:bCs/>
                <w:lang w:eastAsia="en-IN"/>
              </w:rPr>
            </w:pP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7E42A8B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740D7D6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7DA4EF3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2B37882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3E9CAB20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Zero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B5DC4F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1.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775AF9FE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1.0,11.7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8358E8A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12.6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39AA3B5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11.4,13.9]</w:t>
            </w:r>
          </w:p>
        </w:tc>
      </w:tr>
      <w:tr w:rsidR="00A6228D" w14:paraId="5CBA03D7" w14:textId="77777777" w:rsidTr="00AA6403">
        <w:trPr>
          <w:trHeight w:val="283"/>
          <w:jc w:val="center"/>
        </w:trPr>
        <w:tc>
          <w:tcPr>
            <w:tcW w:w="1864" w:type="pct"/>
            <w:shd w:val="clear" w:color="auto" w:fill="auto"/>
            <w:noWrap/>
            <w:vAlign w:val="bottom"/>
            <w:hideMark/>
          </w:tcPr>
          <w:p w14:paraId="4A22EF63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One or more sons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94692D7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88.7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637C0ED5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88.3,89.0]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951DB38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87.4</w:t>
            </w: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14:paraId="4453C504" w14:textId="77777777" w:rsidR="00A6228D" w:rsidRDefault="00A6228D" w:rsidP="00AA6403">
            <w:pPr>
              <w:jc w:val="both"/>
              <w:rPr>
                <w:rFonts w:ascii="Arial Unicode MS" w:hAnsi="Arial Unicode MS" w:cs="Arial Unicode MS"/>
                <w:lang w:eastAsia="en-IN"/>
              </w:rPr>
            </w:pPr>
            <w:r>
              <w:rPr>
                <w:rFonts w:ascii="Arial Unicode MS" w:cs="Arial Unicode MS"/>
                <w:lang w:eastAsia="en-IN"/>
              </w:rPr>
              <w:t>[86.1,88.6]</w:t>
            </w:r>
          </w:p>
        </w:tc>
      </w:tr>
    </w:tbl>
    <w:p w14:paraId="673243B1" w14:textId="77777777" w:rsidR="00A6228D" w:rsidRDefault="00A6228D" w:rsidP="00A6228D">
      <w:pPr>
        <w:spacing w:after="120" w:line="480" w:lineRule="auto"/>
        <w:jc w:val="center"/>
        <w:rPr>
          <w:rFonts w:ascii="Arial Unicode MS" w:hAnsi="Arial Unicode MS" w:cs="Arial Unicode MS"/>
          <w:b/>
          <w:bCs/>
          <w:sz w:val="28"/>
          <w:szCs w:val="28"/>
        </w:rPr>
      </w:pPr>
    </w:p>
    <w:p w14:paraId="0E5BCF6C" w14:textId="77777777" w:rsidR="00A6228D" w:rsidRDefault="00A6228D" w:rsidP="00A6228D">
      <w:pPr>
        <w:spacing w:after="120"/>
        <w:ind w:left="1134" w:right="1229"/>
        <w:jc w:val="center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Table A2: Variance inflation factor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78"/>
        <w:gridCol w:w="1055"/>
        <w:gridCol w:w="1217"/>
      </w:tblGrid>
      <w:tr w:rsidR="00A6228D" w14:paraId="79F7C283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733107D8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IN"/>
              </w:rPr>
              <w:t>Variable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B06F0B7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IN"/>
              </w:rPr>
              <w:t>VIF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44D711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lang w:eastAsia="en-IN"/>
              </w:rPr>
              <w:t>1/VIF</w:t>
            </w:r>
          </w:p>
        </w:tc>
      </w:tr>
      <w:tr w:rsidR="00A6228D" w14:paraId="6C02D55B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30EE08E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Wealth index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6D8AD1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174E1A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66</w:t>
            </w:r>
          </w:p>
        </w:tc>
      </w:tr>
      <w:tr w:rsidR="00A6228D" w14:paraId="5832A197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43BFFBA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Place of residence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725BEE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E18CB0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79</w:t>
            </w:r>
          </w:p>
        </w:tc>
      </w:tr>
      <w:tr w:rsidR="00A6228D" w14:paraId="4E7685E5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296DFEF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Number of children before the index chil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BDB0CCA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2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D86910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8</w:t>
            </w:r>
          </w:p>
        </w:tc>
      </w:tr>
      <w:tr w:rsidR="00A6228D" w14:paraId="0897A14A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33FB7F8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Educatio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2592A8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2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1C0480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81</w:t>
            </w:r>
          </w:p>
        </w:tc>
      </w:tr>
      <w:tr w:rsidR="00A6228D" w14:paraId="4CB89173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3C13539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Age (in years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C79F10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1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D1FEC4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89</w:t>
            </w:r>
          </w:p>
        </w:tc>
      </w:tr>
      <w:tr w:rsidR="00A6228D" w14:paraId="72D1D69E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5FB0B60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Exposure to mass medi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9440ECD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1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2F8834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9</w:t>
            </w:r>
          </w:p>
        </w:tc>
      </w:tr>
      <w:tr w:rsidR="00A6228D" w14:paraId="087EB50D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77236DB2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Age at marriage (in years)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534411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0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0B12FA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94</w:t>
            </w:r>
          </w:p>
        </w:tc>
      </w:tr>
      <w:tr w:rsidR="00A6228D" w14:paraId="7E3E73F1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7FF465D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Religio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DF4238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0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03C8E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95</w:t>
            </w:r>
          </w:p>
        </w:tc>
      </w:tr>
      <w:tr w:rsidR="00A6228D" w14:paraId="371A4345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3CF2EFD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Use of contraceptive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EE7FEB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0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523BD1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96</w:t>
            </w:r>
          </w:p>
        </w:tc>
      </w:tr>
      <w:tr w:rsidR="00A6228D" w14:paraId="78193902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05938A1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Sex of the previous chil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824FD3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0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E1288D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98</w:t>
            </w:r>
          </w:p>
        </w:tc>
      </w:tr>
      <w:tr w:rsidR="00A6228D" w14:paraId="72C46213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7AAD00CD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Survival status of previous child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A04BB12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0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289927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99</w:t>
            </w:r>
          </w:p>
        </w:tc>
      </w:tr>
      <w:tr w:rsidR="00A6228D" w14:paraId="03A8C54D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72F36F5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Preference for son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00401F4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0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4CBA5E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0.99</w:t>
            </w:r>
          </w:p>
        </w:tc>
      </w:tr>
      <w:tr w:rsidR="00A6228D" w14:paraId="22AAFD15" w14:textId="77777777" w:rsidTr="00AA6403">
        <w:trPr>
          <w:trHeight w:val="20"/>
          <w:jc w:val="center"/>
        </w:trPr>
        <w:tc>
          <w:tcPr>
            <w:tcW w:w="3785" w:type="pct"/>
            <w:shd w:val="clear" w:color="auto" w:fill="auto"/>
            <w:noWrap/>
            <w:vAlign w:val="bottom"/>
            <w:hideMark/>
          </w:tcPr>
          <w:p w14:paraId="7CA5BA4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Mean VIF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CE7364D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  <w:r>
              <w:rPr>
                <w:rFonts w:ascii="Arial Unicode MS" w:cs="Arial Unicode MS"/>
                <w:color w:val="000000"/>
                <w:lang w:eastAsia="en-IN"/>
              </w:rPr>
              <w:t>1.14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D1B12BF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lang w:eastAsia="en-IN"/>
              </w:rPr>
            </w:pPr>
          </w:p>
        </w:tc>
      </w:tr>
    </w:tbl>
    <w:p w14:paraId="14BBE45A" w14:textId="77777777" w:rsidR="00A6228D" w:rsidRDefault="00A6228D" w:rsidP="00A6228D">
      <w:pPr>
        <w:spacing w:after="120"/>
        <w:ind w:left="1134" w:right="1229"/>
        <w:jc w:val="center"/>
        <w:rPr>
          <w:rFonts w:ascii="Arial Unicode MS" w:hAnsi="Arial Unicode MS" w:cs="Arial Unicode MS"/>
          <w:b/>
          <w:bCs/>
          <w:sz w:val="20"/>
          <w:szCs w:val="20"/>
        </w:rPr>
      </w:pPr>
    </w:p>
    <w:p w14:paraId="0733FC62" w14:textId="77777777" w:rsidR="00A6228D" w:rsidRDefault="00A6228D" w:rsidP="00A6228D">
      <w:pPr>
        <w:jc w:val="center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Table A3: Prevalence of short birth interval by wealth quintiles, 2019-21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692"/>
        <w:gridCol w:w="1099"/>
        <w:gridCol w:w="1098"/>
        <w:gridCol w:w="1098"/>
        <w:gridCol w:w="1098"/>
        <w:gridCol w:w="1098"/>
        <w:gridCol w:w="1098"/>
        <w:gridCol w:w="650"/>
      </w:tblGrid>
      <w:tr w:rsidR="00A6228D" w14:paraId="03E3208A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7065EB1A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State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0F94AC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n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B71B7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SBI (in %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9A4CC1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Poorest*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2375D5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Poorer*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10570C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Middle*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8C3904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Richer*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181D5E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Richest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CF87D1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P-value</w:t>
            </w:r>
          </w:p>
        </w:tc>
      </w:tr>
      <w:tr w:rsidR="00A6228D" w14:paraId="7218B0A2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B64116B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Jammu and Kashmi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8FD140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,39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FF7434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9.9, [37.3,42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BDD3E6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, [41.8,54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1B0E5F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0.1, [35.1,45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A7407A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9.3, [34.2,44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0559AE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8.7, [34.1,43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F2493F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5.6, [29.8,41.9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94C605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58</w:t>
            </w:r>
          </w:p>
        </w:tc>
      </w:tr>
      <w:tr w:rsidR="00A6228D" w14:paraId="51897A2D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83D3E8C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Himanchal Prades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09558E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24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C8059C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9.7, [36.2,43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301FD0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6.4, [33.8,59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E55543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9.7, [40.7,58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A8D2EF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6.3, [39.7,53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55031F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9.5, [32.5,47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099C85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5.2, [19.3,32.2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6A6A15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44FA56D6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220E0D3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Punjab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25DB54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,61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000283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9.3, [37.1,41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114253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3.3, [47.3,76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CE3A6C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1.3, [52.8,69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481582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, [45.9,58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11F13A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5.7, [41.2,50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040C3F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0, [27.1,33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FAA57E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574E39C2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2E23292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Chandigar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ABAFB4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9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246D6B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5.3, [24.9,47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2A90BD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0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A38289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1.5, [05.4,95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77B53B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.4, [05.3,86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147B2A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2.5, [28.4,58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69C9CD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1.1, [20.3,44.5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139891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320</w:t>
            </w:r>
          </w:p>
        </w:tc>
      </w:tr>
      <w:tr w:rsidR="00A6228D" w14:paraId="25395952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F0ABCF6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Uttarakhand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A00226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82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233A43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0, [37.8,44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22F24D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1.9, [42.5,61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5A671E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7.7, [41.4,54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D6B89A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6, [43.4,53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18D698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0.4, [33.9,47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915EB9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7.4, [22.3,33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8FB8C1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288A4B64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4245CE8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Haryan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20CFA0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,345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6E014B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0.0, [48.1,52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D8873B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3, [44.5,65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6CC4A9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7.2, [52.1,62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572AA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6, [52.0,60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90CE6D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1, [51.5,58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EFFD41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9, [39.1,44.8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777587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5058381E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C7AF399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Delhi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3E01E3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38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7F49B9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0.5, [37.2,43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E02E2A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4.6, [23.1,91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FBEDE7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1, [43.3,66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868559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7.2, [49.0,65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5A75E3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9, [35.3,49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0D622D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4.5, [30.8,38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203A18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5172C940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36DC335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lastRenderedPageBreak/>
              <w:t>Rajasthan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4E6A46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,82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F3E606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1.4, [49.9,53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7045C5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8, [54.8,61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D56DC5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7.3, [54.6,59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85060B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4.6, [51.7,57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E9BBF5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6, [45.1,52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807A16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6.7, [33.0,40.7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7C6D1F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2A85BDA8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B9F7D22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Uttar Prades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09055D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8,26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C3B21A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9.4, [48.6,50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386F52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1.2, [49.8,52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B78ED1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.7, [51.2,54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92D074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0.8, [48.9,52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F7C891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7, [44.7,49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7A49CA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0.5, [38.0,43.2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119EC2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00D0BC8F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7C9AAEC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Biha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EAF183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0,37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E40F92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1.2, [60.2,62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DA4359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3, [61.5,64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FA8166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2.4, [60.3,64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E704AB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0, [57.1,62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4EEBAB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3.6, [49.9,57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57D40A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5.6, [38.1,53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126993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0572DF7F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2DE6ACD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Sikkim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9B424C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7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EF481B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8.1, [12.4,25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5225BD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0.5, [11.6,59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22A570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9.9, [09.9,36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D5A183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5.5, [07.8,28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45FB9F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8.6, [08.2,37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76D22B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4, [02.9,47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0D9FAA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851</w:t>
            </w:r>
          </w:p>
        </w:tc>
      </w:tr>
      <w:tr w:rsidR="00A6228D" w14:paraId="0C9E89D5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2F4CF66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Arunachal Prades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4C541B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,705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E77C6A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3.9, [31.6,36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40CCA1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0.7, [36.1,45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9B18A8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2.4, [28.6,36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B1C436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.4, [33.0,42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52582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2.3, [18.0,27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00D920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6.6, [10.1,26.3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3A92FE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6C146EA0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91A619C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Nagaland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41F5E1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485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26A3A1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7, [52.6,58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043E0C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9.4, [55.3,63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713B46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8.7, [52.7,64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9FD7A9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0.3, [41.8,58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C53AC4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5, [32.6,51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105AC1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7, [41.5,71.3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1A8997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12</w:t>
            </w:r>
          </w:p>
        </w:tc>
      </w:tr>
      <w:tr w:rsidR="00A6228D" w14:paraId="2AF63D33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66E4EED4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Manipur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7AB1AD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65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A31DCE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1.3, [28.1,34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5F3B33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0.4, [45.0,55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2F8BE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3.3, [29.3,37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81773A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4, [18.9,30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6BD0A9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5.8, [10.5,23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D4B0CE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1.8, [05.4,24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33BDF6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013C6C1C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43968BA5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Mizoram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17819A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34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77DC86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.5, [34.4,40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F7F01D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1, [33.7,49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676B7C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4.8, [38.5,51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3750DE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3.3, [27.8,39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A2609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.7, [31.3,44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60FB6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4.8, [27.2,43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F99FAE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169</w:t>
            </w:r>
          </w:p>
        </w:tc>
      </w:tr>
      <w:tr w:rsidR="00A6228D" w14:paraId="4667EEFC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060C142A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Tripur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86E464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76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98A1D6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8.3, [15.4,21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963D8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4.1, [19.6,29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8C2686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7.8, [13.2,23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52C693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9.3, [05.4,15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3CD8AE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8.4, [03.2,20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F564F3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8.5, [01.0,45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D2959D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3B040127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C4812A4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Meghalay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3FFCFE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,26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7D8B9B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8, [46.2,51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058D28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3, [51.6,59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A908DD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6.3, [42.2,50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69DFE9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8, [35.0,49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63CDB5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5.6, [25.7,47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7B8906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6.9, [16.7,63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E87639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2</w:t>
            </w:r>
          </w:p>
        </w:tc>
      </w:tr>
      <w:tr w:rsidR="00A6228D" w14:paraId="0D19FBE7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3AD0D96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Assam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0EEF3D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,15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A0DF38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0.9, [19.1,22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44422C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9, [26.0,32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4F7615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7.3, [14.9,20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5D5AA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2.8, [09.2,17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56ADC9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2.6, [08.1,19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F9D10E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.2, [02.5,14.8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79E406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019A66AC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8E174DB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West Benga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C4CC84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87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8AC3A0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7.9, [25.5,30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23A665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5.1, [31.6,38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575355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6.9, [22.9,31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C8BBEE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1.9, [16.9,28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8280A5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5.2, [10.3,21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320DA9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9.1, [03.2,23.3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E6F5EF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66629E02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B619886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Jharkhand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A24FD7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,06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81C605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7.7, [46.1,49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3A98C5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4, [46.3,50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A7AB35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.3, [49.1,55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03EC52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9.7, [44.8,54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31D697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6.2, [30.9,41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A64CCD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2.5, [25.6,40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812DAD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16EA5FA2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70549122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Odish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750C07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,23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FF4332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5.9, [24.3,27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65A3EC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3.2, [30.9,35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F26036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4.6, [21.9,27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05E1E8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9.8, [16.7,23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5C4ED4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9.4, [15.2,24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ED0131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.8, [04.0,11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F792E1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2939CEF5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86388B8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Chhattisgar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D80BD8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,22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EF3D73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4.1, [42.1,46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B93ED0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1, [38.3,44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4FA4C5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5.7, [42.2,49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150658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.1, [47.5,56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4549CE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3.3, [37.9,48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D150D9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4.4, [27.9,41.6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BB7E78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5186BB98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9C5473A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Madhya Prades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04A34B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7,65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9D5369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6, [54.3,57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39CC84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2.8, [60.8,64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0BB275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1.5, [58.9,64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6E0807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7.5, [54.3,60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DACD22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5.2, [41.6,49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A07379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0.6, [26.5,35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1EBE39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502168A4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8D7A8B6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Gujara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4702D9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,5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E9149F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5.7, [43.7,47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CFD30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1.6, [57.6,65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DDFEA9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6.4, [52.7,60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237996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9, [44.8,53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A0478C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.2, [33.0,41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89B4AC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8.7, [23.9,34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88FCFB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4DBEB14A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CB83365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DDDN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1987F0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6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24E51D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7, [43.2,54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A6693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9.5, [36.5,62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81F411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3, [44.3,66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210EE9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9.6, [49.8,68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E9DEB9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9.7, [28.4,52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B64372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3.4, [12.6,39.5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EA3D21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2</w:t>
            </w:r>
          </w:p>
        </w:tc>
      </w:tr>
      <w:tr w:rsidR="00A6228D" w14:paraId="3B6F6DBC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7A438EE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Maharashtr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228BC2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,29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FC71F2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4.4, [42.0,46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501EB3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6.4, [51.3,61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5AA4A1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3.4, [49.0,57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0EA3B4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9.8, [45.5,54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4F0556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2, [37.6,45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30A198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6.4, [21.1,32.7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581463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1FC38C36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CD18B81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Andhra Prades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DE1B54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41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6F3F70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0.6, [57.8,63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8579A2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9.7, [37.9,61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3C1E49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7.7, [52.4,62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06B82E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5.2, [60.7,69.6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78A5A3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6.9, [61.7,71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1B30E6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6.3, [38.2,54.7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D3D326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052FFDF5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BE6B196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Karnatak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C37834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,81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8B45F6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1.6, [49.3,53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ABD1B7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6.8, [52.1,61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3D328F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9, [55.4,62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6D6DD2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6.4, [52.8,60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BEDEF3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7, [44.8,52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1FEDB9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0.9, [24.7,38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93BC63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59341B46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D2E48B1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Go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3A779F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9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AFF573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8.8, [20.8,38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0C0D7C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0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123CDF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4.7, [03.3,76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5A1EF5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8.5, [29.2,82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068090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1.8, [16.9,51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22EB69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8.2, [09.0,33.6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51EC9E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57</w:t>
            </w:r>
          </w:p>
        </w:tc>
      </w:tr>
      <w:tr w:rsidR="00A6228D" w14:paraId="3D19B14F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F073867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Lakshadweep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30B9772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2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EBDA39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9.3, [12.6,28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C39B40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CBBE75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FA64E3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9.5, [07.1,43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A147A5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9.2, [11.3,29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EA7138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1.1, [08.9,42.3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AA528C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837</w:t>
            </w:r>
          </w:p>
        </w:tc>
      </w:tr>
      <w:tr w:rsidR="00A6228D" w14:paraId="35263643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DB3EFD4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Keral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B04607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34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1F5CE3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1.5, [19.1,24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DF5AA3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9.5, [13.1,53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48EDDD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5.2, [15.2,39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7E131E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6.7, [12.5,22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5438E8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3.6, [19.8,28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BBFD2A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0.8, [17.2,25.0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901CD1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216</w:t>
            </w:r>
          </w:p>
        </w:tc>
      </w:tr>
      <w:tr w:rsidR="00A6228D" w14:paraId="68AB48AF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5FC7DB0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Tamil Nadu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26E782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,06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303E78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3.1, [41.0,45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7D6EA5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.7, [42.8,62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AE89E1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3.5, [48.5,58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9069334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7.2, [43.2,51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C4A157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1.4, [38.1,44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12685C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1.8, [26.5,37.7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DE7977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24BBB836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0E105D49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Puducherry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4D768B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8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6D96BA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2.7, [35.2,50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E04D05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7.6, [03.5,56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9B8B905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3.7, [23.1,66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E9EEFD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3.1, [22.8,66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2643B69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4, [33.2,55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A48146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2.7, [29.3,57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A442E9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863</w:t>
            </w:r>
          </w:p>
        </w:tc>
      </w:tr>
      <w:tr w:rsidR="00A6228D" w14:paraId="0F575E57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5096BE5E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lastRenderedPageBreak/>
              <w:t>A &amp; N Islands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211F25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8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589E2E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7.5, [21.0,35.2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5D334E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1.8, [29.6,73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A0579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6.3, [30.0,63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C4DB42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9.2, [14.2,50.8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C05ADD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8.7, [09.2,34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0E9D676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8.1, [01.9,28.6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5D534C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9</w:t>
            </w:r>
          </w:p>
        </w:tc>
      </w:tr>
      <w:tr w:rsidR="00A6228D" w14:paraId="3B120C50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25CAD632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Telangan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188048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,56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A23342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6.2, [54.0,58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3953037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.5, [44.9,60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D67524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5.7, [51.5,59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FCB116E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8.2, [54.8,61.5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687AE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61.1, [56.9,65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F40F1BA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8.4, [42.6,54.4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9862A5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  <w:tr w:rsidR="00A6228D" w14:paraId="6DC44CA6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3E6F3D51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Ladakh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C90279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9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4C8E0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7.2, [20.0,35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0F23E4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0, [26.0,56.1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84CBE93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.2, [24.9,51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3380CDB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2, [04.9,26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85211B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22.6, [10.7,41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F7F53E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7.9, [15.3,67.5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2C1BED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21</w:t>
            </w:r>
          </w:p>
        </w:tc>
      </w:tr>
      <w:tr w:rsidR="00A6228D" w14:paraId="5A2D0FFE" w14:textId="77777777" w:rsidTr="00AA6403">
        <w:trPr>
          <w:trHeight w:val="227"/>
          <w:jc w:val="center"/>
        </w:trPr>
        <w:tc>
          <w:tcPr>
            <w:tcW w:w="764" w:type="pct"/>
            <w:shd w:val="clear" w:color="auto" w:fill="auto"/>
            <w:noWrap/>
            <w:vAlign w:val="bottom"/>
            <w:hideMark/>
          </w:tcPr>
          <w:p w14:paraId="1EBD5BC4" w14:textId="77777777" w:rsidR="00A6228D" w:rsidRDefault="00A6228D" w:rsidP="00AA6403">
            <w:pPr>
              <w:spacing w:line="240" w:lineRule="atLeast"/>
              <w:rPr>
                <w:rFonts w:ascii="Arial Unicode MS" w:hAns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4"/>
                <w:szCs w:val="14"/>
                <w:lang w:eastAsia="en-IN"/>
              </w:rPr>
              <w:t>Indi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1763190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1,09,43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E584678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7.8, [47.4,48.3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B94254F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.9, [52.1,53.7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D683EFD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2, [51.2,52.9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34529F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50, [49.1,51.0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F68534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44.4, [43.4,45.4]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04ED2FC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33.8, [32.7,35.1]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B00D661" w14:textId="77777777" w:rsidR="00A6228D" w:rsidRDefault="00A6228D" w:rsidP="00AA6403">
            <w:pPr>
              <w:spacing w:line="240" w:lineRule="atLeast"/>
              <w:jc w:val="center"/>
              <w:rPr>
                <w:rFonts w:ascii="Arial Unicode MS" w:hAnsi="Arial Unicode MS" w:cs="Arial Unicode MS"/>
                <w:color w:val="000000"/>
                <w:sz w:val="14"/>
                <w:szCs w:val="14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14"/>
                <w:szCs w:val="14"/>
                <w:lang w:eastAsia="en-IN"/>
              </w:rPr>
              <w:t>0.001</w:t>
            </w:r>
          </w:p>
        </w:tc>
      </w:tr>
    </w:tbl>
    <w:p w14:paraId="0DCB6B6D" w14:textId="77777777" w:rsidR="00A6228D" w:rsidRDefault="00A6228D" w:rsidP="00A6228D">
      <w:pPr>
        <w:ind w:left="-284"/>
        <w:rPr>
          <w:rFonts w:ascii="Arial Unicode MS" w:hAnsi="Arial Unicode MS" w:cs="Arial Unicode MS"/>
          <w:i/>
          <w:iCs/>
          <w:sz w:val="14"/>
          <w:szCs w:val="14"/>
        </w:rPr>
      </w:pPr>
      <w:r>
        <w:rPr>
          <w:rFonts w:ascii="Arial Unicode MS" w:cs="Arial Unicode MS"/>
          <w:sz w:val="14"/>
          <w:szCs w:val="14"/>
        </w:rPr>
        <w:t>Note: n</w:t>
      </w:r>
      <w:r>
        <w:rPr>
          <w:rFonts w:ascii="Arial Unicode MS" w:cs="Arial Unicode MS"/>
          <w:sz w:val="14"/>
          <w:szCs w:val="14"/>
        </w:rPr>
        <w:t> </w:t>
      </w:r>
      <w:r>
        <w:rPr>
          <w:rFonts w:ascii="Arial Unicode MS" w:cs="Arial Unicode MS"/>
          <w:sz w:val="14"/>
          <w:szCs w:val="14"/>
        </w:rPr>
        <w:t>=</w:t>
      </w:r>
      <w:r>
        <w:rPr>
          <w:rFonts w:ascii="Arial Unicode MS" w:cs="Arial Unicode MS"/>
          <w:sz w:val="14"/>
          <w:szCs w:val="14"/>
        </w:rPr>
        <w:t> </w:t>
      </w:r>
      <w:r>
        <w:rPr>
          <w:rFonts w:ascii="Arial Unicode MS" w:cs="Arial Unicode MS"/>
          <w:sz w:val="14"/>
          <w:szCs w:val="14"/>
        </w:rPr>
        <w:t>Total number of observations, %= weighted percentage of short birth interval, *= Percentage of short birth interval by wealth quintile along with 95% Confidence Interval, DDDNH</w:t>
      </w:r>
      <w:r>
        <w:rPr>
          <w:rFonts w:ascii="Arial Unicode MS" w:cs="Arial Unicode MS"/>
          <w:sz w:val="14"/>
          <w:szCs w:val="14"/>
        </w:rPr>
        <w:t> </w:t>
      </w:r>
      <w:r>
        <w:rPr>
          <w:rFonts w:ascii="Arial Unicode MS" w:cs="Arial Unicode MS"/>
          <w:sz w:val="14"/>
          <w:szCs w:val="14"/>
        </w:rPr>
        <w:t>=</w:t>
      </w:r>
      <w:r>
        <w:rPr>
          <w:rFonts w:ascii="Arial Unicode MS" w:cs="Arial Unicode MS"/>
          <w:sz w:val="14"/>
          <w:szCs w:val="14"/>
        </w:rPr>
        <w:t> </w:t>
      </w:r>
      <w:r>
        <w:rPr>
          <w:rFonts w:ascii="Arial Unicode MS" w:cs="Arial Unicode MS"/>
          <w:sz w:val="14"/>
          <w:szCs w:val="14"/>
        </w:rPr>
        <w:t>Daman &amp; Diu and Dadra &amp; Nagar Haveli, and A &amp; N Islands</w:t>
      </w:r>
      <w:r>
        <w:rPr>
          <w:rFonts w:ascii="Arial Unicode MS" w:cs="Arial Unicode MS"/>
          <w:sz w:val="14"/>
          <w:szCs w:val="14"/>
        </w:rPr>
        <w:t> </w:t>
      </w:r>
      <w:r>
        <w:rPr>
          <w:rFonts w:ascii="Arial Unicode MS" w:cs="Arial Unicode MS"/>
          <w:sz w:val="14"/>
          <w:szCs w:val="14"/>
        </w:rPr>
        <w:t>=</w:t>
      </w:r>
      <w:r>
        <w:rPr>
          <w:rFonts w:ascii="Arial Unicode MS" w:cs="Arial Unicode MS"/>
          <w:sz w:val="14"/>
          <w:szCs w:val="14"/>
        </w:rPr>
        <w:t> </w:t>
      </w:r>
      <w:r>
        <w:rPr>
          <w:rFonts w:ascii="Arial Unicode MS" w:cs="Arial Unicode MS"/>
          <w:sz w:val="14"/>
          <w:szCs w:val="14"/>
        </w:rPr>
        <w:t>Andaman and Nicobar Islands.</w:t>
      </w:r>
    </w:p>
    <w:p w14:paraId="4FE4FA81" w14:textId="77777777" w:rsidR="00A6228D" w:rsidRDefault="00A6228D" w:rsidP="00A6228D">
      <w:pPr>
        <w:spacing w:after="120"/>
        <w:ind w:left="1134" w:right="1229"/>
        <w:jc w:val="center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Table A4: Descriptive statistics of sampled women aged 15</w:t>
      </w:r>
      <w:r>
        <w:rPr>
          <w:rFonts w:ascii="Arial Unicode MS" w:cs="Arial Unicode MS"/>
          <w:b/>
          <w:bCs/>
        </w:rPr>
        <w:t>–</w:t>
      </w:r>
      <w:r>
        <w:rPr>
          <w:rFonts w:ascii="Arial Unicode MS" w:cs="Arial Unicode MS"/>
          <w:b/>
          <w:bCs/>
        </w:rPr>
        <w:t>49 years by background characteristics, NFHS-5, 2019</w:t>
      </w:r>
      <w:r>
        <w:rPr>
          <w:rFonts w:ascii="Arial Unicode MS" w:cs="Arial Unicode MS"/>
          <w:b/>
          <w:bCs/>
        </w:rPr>
        <w:t>–</w:t>
      </w:r>
      <w:r>
        <w:rPr>
          <w:rFonts w:ascii="Arial Unicode MS" w:cs="Arial Unicode MS"/>
          <w:b/>
          <w:bCs/>
        </w:rPr>
        <w:t>21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9"/>
        <w:gridCol w:w="2405"/>
        <w:gridCol w:w="2176"/>
      </w:tblGrid>
      <w:tr w:rsidR="00A6228D" w14:paraId="26045FFC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1E6B12C3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Variable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CBB8BE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 xml:space="preserve"> n= (109,439)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1F2ADD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Weighted %</w:t>
            </w:r>
          </w:p>
        </w:tc>
      </w:tr>
      <w:tr w:rsidR="00A6228D" w14:paraId="35B092CA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10E30D95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Age group (in years)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18CC818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0E53F0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4F38591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51FC2AA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5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1FCDEE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9,96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D00DB8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9.8</w:t>
            </w:r>
          </w:p>
        </w:tc>
      </w:tr>
      <w:tr w:rsidR="00A6228D" w14:paraId="374E4BD3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1D57E152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F6BD1D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3,497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65F0BA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67.7</w:t>
            </w:r>
          </w:p>
        </w:tc>
      </w:tr>
      <w:tr w:rsidR="00A6228D" w14:paraId="5C8BE98A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51BFAECD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5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1A1BD7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5,977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4EDA97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2.6</w:t>
            </w:r>
          </w:p>
        </w:tc>
      </w:tr>
      <w:tr w:rsidR="00A6228D" w14:paraId="22358168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E8B37C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Age at marriag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DE70B8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3B141C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5597F92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9B22DE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ess than 20 year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397B67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62,337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E3F818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9.8</w:t>
            </w:r>
          </w:p>
        </w:tc>
      </w:tr>
      <w:tr w:rsidR="00A6228D" w14:paraId="6A9A950D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57FE83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0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 year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6FC808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0,450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FDCF47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5.5</w:t>
            </w:r>
          </w:p>
        </w:tc>
      </w:tr>
      <w:tr w:rsidR="00A6228D" w14:paraId="1979DE9F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4754F32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Above 25 year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102154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6,652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7F768B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.7</w:t>
            </w:r>
          </w:p>
        </w:tc>
      </w:tr>
      <w:tr w:rsidR="00A6228D" w14:paraId="3ED1A353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35E49EF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educatio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3473D4E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F0786F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D7DDD1D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0B737FB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68F7842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8,04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A95522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.2</w:t>
            </w:r>
          </w:p>
        </w:tc>
      </w:tr>
      <w:tr w:rsidR="00A6228D" w14:paraId="237FB87F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09882DD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Primary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5E1569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5,73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0C4A87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3.7</w:t>
            </w:r>
          </w:p>
        </w:tc>
      </w:tr>
      <w:tr w:rsidR="00A6228D" w14:paraId="1770FE68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5D59CC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econdary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1EEB6FE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3,89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931D2C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8.6</w:t>
            </w:r>
          </w:p>
        </w:tc>
      </w:tr>
      <w:tr w:rsidR="00A6228D" w14:paraId="25FB24FB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4DC9FE4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er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EEECBE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1,769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A12956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2.4</w:t>
            </w:r>
          </w:p>
        </w:tc>
      </w:tr>
      <w:tr w:rsidR="00A6228D" w14:paraId="0176181F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EC6755F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Social group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E917C3B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E57982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673C483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A88170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chedule Cast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1E8697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3,75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0C23049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4.7</w:t>
            </w:r>
          </w:p>
        </w:tc>
      </w:tr>
      <w:tr w:rsidR="00A6228D" w14:paraId="058A2747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12469D26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chedule Trib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A07803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3,818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CCD92E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0.6</w:t>
            </w:r>
          </w:p>
        </w:tc>
      </w:tr>
      <w:tr w:rsidR="00A6228D" w14:paraId="73EEB230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011837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BC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AED60A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4,092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FA2644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6.3</w:t>
            </w:r>
          </w:p>
        </w:tc>
      </w:tr>
      <w:tr w:rsidR="00A6228D" w14:paraId="315460E1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736E1F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F86697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7,77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288B35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8.4</w:t>
            </w:r>
          </w:p>
        </w:tc>
      </w:tr>
      <w:tr w:rsidR="00A6228D" w14:paraId="3EB2FA4B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0D155688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6A55B21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0A5AB8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FA7312E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338E051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680271C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81,758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0D4680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4.6</w:t>
            </w:r>
          </w:p>
        </w:tc>
      </w:tr>
      <w:tr w:rsidR="00A6228D" w14:paraId="68C5511D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3C166F61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ndu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3BBA28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3,65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056B0B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81.1</w:t>
            </w:r>
          </w:p>
        </w:tc>
      </w:tr>
      <w:tr w:rsidR="00A6228D" w14:paraId="5959E7A0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4C5A511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D5A6DB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4,027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12FFF1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.3</w:t>
            </w:r>
          </w:p>
        </w:tc>
      </w:tr>
      <w:tr w:rsidR="00A6228D" w14:paraId="5A615CA7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917D00C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Household wealth index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1953DEA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57526E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1471323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42C677B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168ABA5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1,118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31B819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.7</w:t>
            </w:r>
          </w:p>
        </w:tc>
      </w:tr>
      <w:tr w:rsidR="00A6228D" w14:paraId="5E39BE76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0EB5EFA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4B857A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,98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F08588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2.0</w:t>
            </w:r>
          </w:p>
        </w:tc>
      </w:tr>
      <w:tr w:rsidR="00A6228D" w14:paraId="1B6099BA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84C994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DA0D53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1,010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E1F8C9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9.6</w:t>
            </w:r>
          </w:p>
        </w:tc>
      </w:tr>
      <w:tr w:rsidR="00A6228D" w14:paraId="3AB04BB0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3F64292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964B83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7,83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7FD479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8.0</w:t>
            </w:r>
          </w:p>
        </w:tc>
      </w:tr>
      <w:tr w:rsidR="00A6228D" w14:paraId="47CB208A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185484F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D7EC6E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3,49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03A0B84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4.7</w:t>
            </w:r>
          </w:p>
        </w:tc>
      </w:tr>
      <w:tr w:rsidR="00A6228D" w14:paraId="779E9931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56AC1B4F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Place of residenc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3A082FD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FCDDCD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318F79C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1A67F2A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 xml:space="preserve">Urban 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0D3A77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1,819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2CD253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6.2</w:t>
            </w:r>
          </w:p>
        </w:tc>
      </w:tr>
      <w:tr w:rsidR="00A6228D" w14:paraId="3727673C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FDFECA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C87438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87,620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C3638A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3.8</w:t>
            </w:r>
          </w:p>
        </w:tc>
      </w:tr>
      <w:tr w:rsidR="00A6228D" w14:paraId="05AADFD1" w14:textId="77777777" w:rsidTr="00AA6403">
        <w:trPr>
          <w:trHeight w:val="20"/>
          <w:jc w:val="center"/>
        </w:trPr>
        <w:tc>
          <w:tcPr>
            <w:tcW w:w="3843" w:type="pct"/>
            <w:gridSpan w:val="2"/>
            <w:shd w:val="clear" w:color="auto" w:fill="auto"/>
            <w:noWrap/>
            <w:vAlign w:val="bottom"/>
            <w:hideMark/>
          </w:tcPr>
          <w:p w14:paraId="7DB02E1A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Exposure to family planning messages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AE59C5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A6228D" w14:paraId="71F3A01E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0759094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DC6A78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8,049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916276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2.3</w:t>
            </w:r>
          </w:p>
        </w:tc>
      </w:tr>
      <w:tr w:rsidR="00A6228D" w14:paraId="2BB2994E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A52941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D07ED2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1,390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420DC5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7.7</w:t>
            </w:r>
          </w:p>
        </w:tc>
      </w:tr>
      <w:tr w:rsidR="00A6228D" w14:paraId="1107C4F9" w14:textId="77777777" w:rsidTr="00AA6403">
        <w:trPr>
          <w:trHeight w:val="20"/>
          <w:jc w:val="center"/>
        </w:trPr>
        <w:tc>
          <w:tcPr>
            <w:tcW w:w="3843" w:type="pct"/>
            <w:gridSpan w:val="2"/>
            <w:shd w:val="clear" w:color="auto" w:fill="auto"/>
            <w:noWrap/>
            <w:vAlign w:val="bottom"/>
            <w:hideMark/>
          </w:tcPr>
          <w:p w14:paraId="7DAFFDC1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Total number of children before index child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3A6CCB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A6228D" w14:paraId="2B97BEA0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21C450B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ne child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4191A6D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8,11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0BBB4D7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5.0</w:t>
            </w:r>
          </w:p>
        </w:tc>
      </w:tr>
      <w:tr w:rsidR="00A6228D" w14:paraId="4226BD47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778C54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Two or more childre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6F354E1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1,32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B01E12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5.0</w:t>
            </w:r>
          </w:p>
        </w:tc>
      </w:tr>
      <w:tr w:rsidR="00A6228D" w14:paraId="65813F91" w14:textId="77777777" w:rsidTr="00AA6403">
        <w:trPr>
          <w:trHeight w:val="20"/>
          <w:jc w:val="center"/>
        </w:trPr>
        <w:tc>
          <w:tcPr>
            <w:tcW w:w="3843" w:type="pct"/>
            <w:gridSpan w:val="2"/>
            <w:shd w:val="clear" w:color="auto" w:fill="auto"/>
            <w:noWrap/>
            <w:vAlign w:val="bottom"/>
            <w:hideMark/>
          </w:tcPr>
          <w:p w14:paraId="6338243C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Survival status of previous child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BD2EAA9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A6228D" w14:paraId="4690B953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A70865A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Aliv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9DEFB0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,04,20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3A50BDD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95.3</w:t>
            </w:r>
          </w:p>
        </w:tc>
      </w:tr>
      <w:tr w:rsidR="00A6228D" w14:paraId="7E2B7614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39229086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Dead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E0F49A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,23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B8A92B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.7</w:t>
            </w:r>
          </w:p>
        </w:tc>
      </w:tr>
      <w:tr w:rsidR="00A6228D" w14:paraId="5B76B566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45DEA47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Sex of the previous child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1F1A04E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D9F832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0F275067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419F92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378F52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2,238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26105C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7.5</w:t>
            </w:r>
          </w:p>
        </w:tc>
      </w:tr>
      <w:tr w:rsidR="00A6228D" w14:paraId="59B24650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2444061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F66B59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7,20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251082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2.5</w:t>
            </w:r>
          </w:p>
        </w:tc>
      </w:tr>
      <w:tr w:rsidR="00A6228D" w14:paraId="3C8F212A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74040DB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Desired number of son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6704EA9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2A7DB2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04AAA383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59F8125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Zero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1CE545E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1,48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2B7EA7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1.3</w:t>
            </w:r>
          </w:p>
        </w:tc>
      </w:tr>
      <w:tr w:rsidR="00A6228D" w14:paraId="4874D69B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14F889F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ne or more sons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338FFC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97,95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3CBA0C4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88.7</w:t>
            </w:r>
          </w:p>
        </w:tc>
      </w:tr>
      <w:tr w:rsidR="00A6228D" w14:paraId="7FF0FB3B" w14:textId="77777777" w:rsidTr="00AA6403">
        <w:trPr>
          <w:trHeight w:val="20"/>
          <w:jc w:val="center"/>
        </w:trPr>
        <w:tc>
          <w:tcPr>
            <w:tcW w:w="3843" w:type="pct"/>
            <w:gridSpan w:val="2"/>
            <w:shd w:val="clear" w:color="auto" w:fill="auto"/>
            <w:noWrap/>
            <w:vAlign w:val="bottom"/>
          </w:tcPr>
          <w:p w14:paraId="4559E39B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poverty in community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47D8F5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63EBBD6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5AE30596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ow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25A2EC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2,086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8C12F4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3.2</w:t>
            </w:r>
          </w:p>
        </w:tc>
      </w:tr>
      <w:tr w:rsidR="00A6228D" w14:paraId="2A555102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3FB8D7CF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edium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13BFC9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7,854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555DEE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6.5</w:t>
            </w:r>
          </w:p>
        </w:tc>
      </w:tr>
      <w:tr w:rsidR="00A6228D" w14:paraId="6DCA1879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61194B1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B82116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9,499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7E2AB1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0.3</w:t>
            </w:r>
          </w:p>
        </w:tc>
      </w:tr>
      <w:tr w:rsidR="00A6228D" w14:paraId="1802438B" w14:textId="77777777" w:rsidTr="00AA6403">
        <w:trPr>
          <w:trHeight w:val="20"/>
          <w:jc w:val="center"/>
        </w:trPr>
        <w:tc>
          <w:tcPr>
            <w:tcW w:w="3843" w:type="pct"/>
            <w:gridSpan w:val="2"/>
            <w:shd w:val="clear" w:color="auto" w:fill="auto"/>
            <w:noWrap/>
            <w:vAlign w:val="bottom"/>
            <w:hideMark/>
          </w:tcPr>
          <w:p w14:paraId="7D19BD9C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exposure to FP messages in community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F8BF9FD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A6228D" w14:paraId="51730895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9E5DCCD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ow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2546BE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7,68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BBB748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5.6</w:t>
            </w:r>
          </w:p>
        </w:tc>
      </w:tr>
      <w:tr w:rsidR="00A6228D" w14:paraId="1653B811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451D214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edium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992A93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0,98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A735A1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8.8</w:t>
            </w:r>
          </w:p>
        </w:tc>
      </w:tr>
      <w:tr w:rsidR="00A6228D" w14:paraId="79598223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4C90EE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504CE27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0,77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309904C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65.7</w:t>
            </w:r>
          </w:p>
        </w:tc>
      </w:tr>
      <w:tr w:rsidR="00A6228D" w14:paraId="43FAF54D" w14:textId="77777777" w:rsidTr="00AA6403">
        <w:trPr>
          <w:trHeight w:val="20"/>
          <w:jc w:val="center"/>
        </w:trPr>
        <w:tc>
          <w:tcPr>
            <w:tcW w:w="3843" w:type="pct"/>
            <w:gridSpan w:val="2"/>
            <w:shd w:val="clear" w:color="auto" w:fill="auto"/>
            <w:noWrap/>
            <w:vAlign w:val="bottom"/>
            <w:hideMark/>
          </w:tcPr>
          <w:p w14:paraId="79E260DD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women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’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s education in community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CAAEAB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70FB82FF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0DA152D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ow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0F3704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6,75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626FE6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2.6</w:t>
            </w:r>
          </w:p>
        </w:tc>
      </w:tr>
      <w:tr w:rsidR="00A6228D" w14:paraId="7F461AD4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BDD6F7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edium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9098C4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64,82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E57899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8.8</w:t>
            </w:r>
          </w:p>
        </w:tc>
      </w:tr>
      <w:tr w:rsidR="00A6228D" w14:paraId="0003BD92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3F80210A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3180575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,861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3A4B01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8.6</w:t>
            </w:r>
          </w:p>
        </w:tc>
      </w:tr>
      <w:tr w:rsidR="00A6228D" w14:paraId="67862417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A8C3666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Region of residence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600FAEE9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54B60FB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A9F6D76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2023782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rther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0BC6067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9,92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6F25B2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3.5</w:t>
            </w:r>
          </w:p>
        </w:tc>
      </w:tr>
      <w:tr w:rsidR="00A6228D" w14:paraId="561EA6E6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31372B9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C905D5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0,143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395A3E8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0.1</w:t>
            </w:r>
          </w:p>
        </w:tc>
      </w:tr>
      <w:tr w:rsidR="00A6228D" w14:paraId="7277B5D7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0F5B32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Easter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1CE7953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1,545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B54777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.1</w:t>
            </w:r>
          </w:p>
        </w:tc>
      </w:tr>
      <w:tr w:rsidR="00A6228D" w14:paraId="379F2F72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588007F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rtheaster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7D88110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4,642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802345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.6</w:t>
            </w:r>
          </w:p>
        </w:tc>
      </w:tr>
      <w:tr w:rsidR="00A6228D" w14:paraId="328694CE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0EBFE94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Wester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8926FA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9,296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4D10A5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2.0</w:t>
            </w:r>
          </w:p>
        </w:tc>
      </w:tr>
      <w:tr w:rsidR="00A6228D" w14:paraId="65EA5527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70077D92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outhern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6A6948F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3,888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6421208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6.8</w:t>
            </w:r>
          </w:p>
        </w:tc>
      </w:tr>
      <w:tr w:rsidR="00A6228D" w14:paraId="7B0F6B7C" w14:textId="77777777" w:rsidTr="00AA6403">
        <w:trPr>
          <w:trHeight w:val="20"/>
          <w:jc w:val="center"/>
        </w:trPr>
        <w:tc>
          <w:tcPr>
            <w:tcW w:w="2562" w:type="pct"/>
            <w:shd w:val="clear" w:color="auto" w:fill="auto"/>
            <w:noWrap/>
            <w:vAlign w:val="bottom"/>
            <w:hideMark/>
          </w:tcPr>
          <w:p w14:paraId="69D19F25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281" w:type="pct"/>
            <w:shd w:val="clear" w:color="auto" w:fill="auto"/>
            <w:noWrap/>
            <w:vAlign w:val="bottom"/>
            <w:hideMark/>
          </w:tcPr>
          <w:p w14:paraId="29D3307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,09,439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25F675B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00</w:t>
            </w:r>
          </w:p>
        </w:tc>
      </w:tr>
      <w:tr w:rsidR="00A6228D" w14:paraId="23EA7C56" w14:textId="77777777" w:rsidTr="00AA6403">
        <w:trPr>
          <w:trHeight w:val="20"/>
          <w:jc w:val="center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14:paraId="199B6B1C" w14:textId="77777777" w:rsidR="00A6228D" w:rsidRDefault="00A6228D" w:rsidP="00AA6403">
            <w:pPr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Note: n- Total sample, FP- Family Planning, SC-Scheduled Caste, ST-Scheduled Tribe, OBC-Other Backward Class, %-Weighted percentage</w:t>
            </w:r>
          </w:p>
          <w:p w14:paraId="7A68DCC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75B0B200" w14:textId="77777777" w:rsidR="00A6228D" w:rsidRDefault="00A6228D" w:rsidP="00A6228D">
      <w:pPr>
        <w:keepNext/>
        <w:spacing w:after="200"/>
        <w:ind w:right="-45"/>
        <w:rPr>
          <w:b/>
          <w:bCs/>
        </w:rPr>
      </w:pPr>
    </w:p>
    <w:p w14:paraId="16A9A423" w14:textId="77777777" w:rsidR="00A6228D" w:rsidRDefault="00A6228D" w:rsidP="00A6228D">
      <w:r>
        <w:rPr>
          <w:rFonts w:ascii="Arial Unicode MS" w:cs="Arial Unicode MS"/>
          <w:b/>
          <w:bCs/>
        </w:rPr>
        <w:t>Table A</w:t>
      </w:r>
      <w:r>
        <w:rPr>
          <w:rFonts w:ascii="Arial Unicode MS" w:cs="Arial Unicode MS"/>
          <w:b/>
          <w:bCs/>
          <w:color w:val="44546A" w:themeColor="text2"/>
        </w:rPr>
        <w:t>5</w:t>
      </w:r>
      <w:r>
        <w:rPr>
          <w:rFonts w:ascii="Arial Unicode MS" w:cs="Arial Unicode MS"/>
          <w:b/>
          <w:bCs/>
        </w:rPr>
        <w:t>: Prevalence of women having short birth interval by background characteristics, NFHS-5, 2019</w:t>
      </w:r>
      <w:r>
        <w:rPr>
          <w:rFonts w:ascii="Arial Unicode MS" w:cs="Arial Unicode MS"/>
          <w:b/>
          <w:bCs/>
        </w:rPr>
        <w:t>–</w:t>
      </w:r>
      <w:r>
        <w:rPr>
          <w:rFonts w:ascii="Arial Unicode MS" w:cs="Arial Unicode MS"/>
          <w:b/>
          <w:bCs/>
        </w:rPr>
        <w:t>21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2691"/>
        <w:gridCol w:w="1318"/>
        <w:gridCol w:w="1066"/>
        <w:gridCol w:w="1040"/>
      </w:tblGrid>
      <w:tr w:rsidR="00A6228D" w14:paraId="3B1687CC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center"/>
            <w:hideMark/>
          </w:tcPr>
          <w:p w14:paraId="050A8931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Background characteristic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03DD24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Short birth interval (%)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EB9A1F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95% CI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87AAA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Chi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9AB48D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p</w:t>
            </w: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-value</w:t>
            </w:r>
          </w:p>
        </w:tc>
      </w:tr>
      <w:tr w:rsidR="00A6228D" w14:paraId="0CD1B72D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6A64645D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Age group (in years)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86B3A0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49DC3C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6CB41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698.0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C448C9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1DB616DE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646CEFAB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5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233676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1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912FD6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70.9,72.6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8F9B6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4A83F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C40AA25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6D97FE9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B0ECCA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4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1CF29B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4.2,45.2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380511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CB3794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ABFA14D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17CC26D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5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DFA879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6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F31110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25.8,27.8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8685EC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7094C4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26890E1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49BBD39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Age at marriag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5B6FAA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7BB261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1B24F5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54.3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9AEC5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6A37CCA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08ADD1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ess than 20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A50443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9.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4551CA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8.6,49.7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38775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468A6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12C1AC7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79B2466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0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744D32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6.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665A6A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5.6,47.1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4B66D6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590702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0CEA878A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740C397A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ore than 25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40600D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1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55A49B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39.9,43.7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3CB9C2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32120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346DB61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1C5E6950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educatio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CFAF40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270CC2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C5571C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62.0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4FB99C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494AB2D0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05AF6A6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 educatio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CB5130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0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9A89DE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9.9,51.5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BEB25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2CD4E8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40267CC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1BAB5B2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Primary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2D9493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9.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4DB0E8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8.1,50.3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2CA71A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76B4C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24F1D14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B54E2CA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econdary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28D258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8.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BE5136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6,48.9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25C67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3B5C4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71555365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01B5E96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er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5085D8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8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CFA123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37.4,39.9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099849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C80B96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4020ED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716D45B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Social Group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817AF2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A858B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861537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07.8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8CC631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45F58C2A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DFF613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942178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1.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78E9DD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0.1,51.8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54A399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9032B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F3853C4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780EF541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T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0E3C22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9.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C9D83C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8.1,50.4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D5492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6336C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DCCE9B6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0EF2754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BC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688D31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8.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A16239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9,49.2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E5F5D3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873A1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23B5A99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92EC50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2499C8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1.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D077C2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39.9,42.1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331CC9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82852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7D36800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A0F7E37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F69EDA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DCE17A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66F07A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7.2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C86BB7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0DB2E7F9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6449ADD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lastRenderedPageBreak/>
              <w:t>Hindu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99E721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8.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E8B883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9,48.9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9F47D5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3786B2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F5D54EF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379EF2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7D8B81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6.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01BD73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5.0,47.5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71B8EE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450EF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7D7EF6B7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A9017E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4F128B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2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2B4F39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0.9,44.5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2F1B75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13ED2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393AB0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0ACBD819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Wealth quintil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92DF63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34CAD7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FA6D11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849.8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DB0680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7132E8DD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3145D1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Poorest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F4434B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2.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6A81A6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2.1,53.7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A093F1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FC69AF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170A94D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91C53E8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Poorer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ECBBB3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2.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8DA990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1.2,52.9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52C9BA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B5BF27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741ACBE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A1BB70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iddl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44A63E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0.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4E6C01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9.1,51.0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364679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DE78E0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05CA118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1D8CBFF4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Richer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BACBFB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4.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D42D12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3.4,45.4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375E959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9CB1C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9BF0714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C9CD6FB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Richest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7F03D0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3.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6628B0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32.7,35.1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7BDEE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4227A6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09C5EE37" w14:textId="77777777" w:rsidTr="00AA6403">
        <w:trPr>
          <w:trHeight w:val="113"/>
          <w:jc w:val="center"/>
        </w:trPr>
        <w:tc>
          <w:tcPr>
            <w:tcW w:w="3169" w:type="pct"/>
            <w:gridSpan w:val="2"/>
            <w:shd w:val="clear" w:color="auto" w:fill="auto"/>
            <w:noWrap/>
            <w:vAlign w:val="bottom"/>
            <w:hideMark/>
          </w:tcPr>
          <w:p w14:paraId="607F6AB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Exposure to family planning messages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32D261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61B7B7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73.0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5BD9F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13979374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095075C5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EC2CC7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6.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22B29D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5.7,46.8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CF17F9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B987B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FFC71BB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900902C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5A7C95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1.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0E3006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1.1,52.6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92DF9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099311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65EE067" w14:textId="77777777" w:rsidTr="00AA6403">
        <w:trPr>
          <w:trHeight w:val="113"/>
          <w:jc w:val="center"/>
        </w:trPr>
        <w:tc>
          <w:tcPr>
            <w:tcW w:w="3169" w:type="pct"/>
            <w:gridSpan w:val="2"/>
            <w:shd w:val="clear" w:color="auto" w:fill="auto"/>
            <w:noWrap/>
            <w:vAlign w:val="bottom"/>
            <w:hideMark/>
          </w:tcPr>
          <w:p w14:paraId="32A3E5E1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No. of children before index child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4B6C58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2C3946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31.8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420B8D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17635981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0D39BEB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11171A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6.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5428B2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5.6,46.9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E155C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3A54C0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9025F44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96D67FA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 or mor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53AD1E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9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C93CDA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9.1,50.4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D45831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C2FA1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7C5F0FA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B0D6BAC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Sex of previous chil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CE899A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25A576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ED8FBA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53B876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572</w:t>
            </w:r>
          </w:p>
        </w:tc>
      </w:tr>
      <w:tr w:rsidR="00A6228D" w14:paraId="2843922F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0FBA8502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18D5D9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7.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74B543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3,48.6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FEAF2A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36C2E9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859616B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34BEFE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33EB6F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7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7FF452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1,48.3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70DC8C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6DD718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F385A3E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7FB3F1B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Desired number of sons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CB0C49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47320F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FC44F1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79.2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1BEBF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2D7ACFAB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1FEACB8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D8DB23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4.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FA8AC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2.8,45.4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9A9A60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C52BF1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AA66A9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B7DB0E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 or mor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FF9842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8.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250E43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8,48.8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50674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97D3D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BBC98F7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1D5334F0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Survival status of last chil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C22A31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7D89E1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C36FE8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963.1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4CE5C6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6A71974D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7D450DC6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Aliv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D2E612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6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752420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6.3,47.2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BBE21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7DDFE4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2F0377C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2C6622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Dead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FB1463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68.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EDEAA9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67.2,70.5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F42D55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005CA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0AA9BF6A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748D5354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Place of residenc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CC2C21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69BC61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0B37F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923.3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66E25B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1DB67FCF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D21087F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74FB27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0.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77DB61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39.1,41.1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CBFD27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FB1DE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19FB11C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7D51E2B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973815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0.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F36A26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0.1,51.1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E02210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BA56C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B77CAAD" w14:textId="77777777" w:rsidTr="00AA6403">
        <w:trPr>
          <w:trHeight w:val="113"/>
          <w:jc w:val="center"/>
        </w:trPr>
        <w:tc>
          <w:tcPr>
            <w:tcW w:w="3169" w:type="pct"/>
            <w:gridSpan w:val="2"/>
            <w:shd w:val="clear" w:color="auto" w:fill="auto"/>
            <w:noWrap/>
            <w:vAlign w:val="bottom"/>
            <w:hideMark/>
          </w:tcPr>
          <w:p w14:paraId="765A6E70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poverty in community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64BB4C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162F3F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881.9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C35EAA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46A8804D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6DA7501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ow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6B8B5A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2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71DE17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1.9,43.4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0609B7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38949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113E93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94EECF4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edium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73E5247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1.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8B471D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0.3,52.3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D80677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0E7E6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B4AD73B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3E5EA5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65C213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1.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773F0E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1.2,52.6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ECF22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11C8A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3C670B8" w14:textId="77777777" w:rsidTr="00AA6403">
        <w:trPr>
          <w:trHeight w:val="113"/>
          <w:jc w:val="center"/>
        </w:trPr>
        <w:tc>
          <w:tcPr>
            <w:tcW w:w="3169" w:type="pct"/>
            <w:gridSpan w:val="2"/>
            <w:shd w:val="clear" w:color="auto" w:fill="auto"/>
            <w:noWrap/>
            <w:vAlign w:val="bottom"/>
            <w:hideMark/>
          </w:tcPr>
          <w:p w14:paraId="212FA6E3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exposure to FP messages in community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C220BA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125366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75.5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BA493C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2F3F914F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2EDF1B0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ow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01B8A3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2.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B9166A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1.4,53.7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41CAB6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AE85CD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8DE6C8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4B64350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edium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F41361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2.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3C41A7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1.2,53.2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539385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F32BF3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4FF64940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7F594A9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335504A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5.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F9FDAF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4.9,46.0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12A062A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DF5F64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BC79E42" w14:textId="77777777" w:rsidTr="00AA6403">
        <w:trPr>
          <w:trHeight w:val="113"/>
          <w:jc w:val="center"/>
        </w:trPr>
        <w:tc>
          <w:tcPr>
            <w:tcW w:w="3169" w:type="pct"/>
            <w:gridSpan w:val="2"/>
            <w:shd w:val="clear" w:color="auto" w:fill="auto"/>
            <w:noWrap/>
            <w:vAlign w:val="bottom"/>
            <w:hideMark/>
          </w:tcPr>
          <w:p w14:paraId="36650A52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Level of women education in community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D49BF1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1356E6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1074.2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D998C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5E9D6F3C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40EFCC7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Low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E043DF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2.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3CA77E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51.9,53.3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967FD0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63541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017BB544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8C1472F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Medium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09D4AF9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7.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F61F63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6.6,47.8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C2EC60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703A5D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6F17B6E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01E59D04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High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60C5557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33.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D6D296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32.3,35.5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2FDA649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516DE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F52575C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4918D5E5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Region of residence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58D28F1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0C8BB47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FC55CA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77.6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81101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&lt;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 </w:t>
            </w: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6228D" w14:paraId="49E3937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04EE2F94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rther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0A3FB5C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7.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DEED3E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6.0,47.9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7E44632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09D3413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5EAC1A01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A9C4E6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977FAD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50.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ADFD46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9.6,51.0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67E3CD9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528B0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567736F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0B6E7461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Easter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277362D0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8.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0A29A8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7,49.7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90F2C7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62ADCDA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1709671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CC433CE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Northeaster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E042E7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28.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1767F4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26.8,29.4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9FD21DB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08935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2668A862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5EC3D7AF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Wester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A362C9E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4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B5A6D4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3.1,46.6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471F52B9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7B56ECF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330A9A2B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18107F63" w14:textId="77777777" w:rsidR="00A6228D" w:rsidRDefault="00A6228D" w:rsidP="00AA6403">
            <w:pPr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Southern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4BF3ACE4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8.0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E3C7BF2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6.8,49.1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516BD9F1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194C30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  <w:tr w:rsidR="00A6228D" w14:paraId="65905E38" w14:textId="77777777" w:rsidTr="00AA6403">
        <w:trPr>
          <w:trHeight w:val="113"/>
          <w:jc w:val="center"/>
        </w:trPr>
        <w:tc>
          <w:tcPr>
            <w:tcW w:w="1730" w:type="pct"/>
            <w:shd w:val="clear" w:color="auto" w:fill="auto"/>
            <w:noWrap/>
            <w:vAlign w:val="bottom"/>
            <w:hideMark/>
          </w:tcPr>
          <w:p w14:paraId="38C9270F" w14:textId="77777777" w:rsidR="00A6228D" w:rsidRDefault="00A6228D" w:rsidP="00AA6403">
            <w:pPr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439" w:type="pct"/>
            <w:shd w:val="clear" w:color="auto" w:fill="auto"/>
            <w:noWrap/>
            <w:vAlign w:val="bottom"/>
            <w:hideMark/>
          </w:tcPr>
          <w:p w14:paraId="17EC303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47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B023F36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IN"/>
              </w:rPr>
              <w:t>[47.4,48.3]</w:t>
            </w:r>
          </w:p>
        </w:tc>
        <w:tc>
          <w:tcPr>
            <w:tcW w:w="570" w:type="pct"/>
            <w:shd w:val="clear" w:color="auto" w:fill="auto"/>
            <w:noWrap/>
            <w:vAlign w:val="bottom"/>
            <w:hideMark/>
          </w:tcPr>
          <w:p w14:paraId="003FF248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3E6AB5" w14:textId="77777777" w:rsidR="00A6228D" w:rsidRDefault="00A6228D" w:rsidP="00AA6403">
            <w:pPr>
              <w:jc w:val="center"/>
              <w:rPr>
                <w:rFonts w:ascii="Arial Unicode MS" w:hAnsi="Arial Unicode MS" w:cs="Arial Unicode MS"/>
                <w:sz w:val="20"/>
                <w:szCs w:val="20"/>
                <w:lang w:eastAsia="en-IN"/>
              </w:rPr>
            </w:pPr>
          </w:p>
        </w:tc>
      </w:tr>
    </w:tbl>
    <w:p w14:paraId="6E7B88F8" w14:textId="77777777" w:rsidR="00A6228D" w:rsidRDefault="00A6228D" w:rsidP="00A6228D">
      <w:pPr>
        <w:spacing w:after="120"/>
        <w:ind w:left="567" w:right="1229"/>
        <w:jc w:val="both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cs="Arial Unicode MS"/>
          <w:sz w:val="18"/>
          <w:szCs w:val="18"/>
        </w:rPr>
        <w:t>Note: FP: Family Planning, SC: Scheduled Caste, ST: Scheduled Tribe, OBC: Other Backward class, %: Weighted percentage, and CI: Confidence Interval</w:t>
      </w:r>
    </w:p>
    <w:p w14:paraId="14429140" w14:textId="77777777" w:rsidR="00A6228D" w:rsidRDefault="00A6228D" w:rsidP="00A6228D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Figure A1: State-wise wealth-based inequality in the short birth interval materials among women aged 15</w:t>
      </w:r>
      <w:r>
        <w:rPr>
          <w:rFonts w:ascii="Arial Unicode MS" w:cs="Arial Unicode MS"/>
          <w:b/>
          <w:bCs/>
        </w:rPr>
        <w:t>–</w:t>
      </w:r>
      <w:r>
        <w:rPr>
          <w:rFonts w:ascii="Arial Unicode MS" w:cs="Arial Unicode MS"/>
          <w:b/>
          <w:bCs/>
        </w:rPr>
        <w:t>49 years in India, NFHS-5, 2019</w:t>
      </w:r>
      <w:r>
        <w:rPr>
          <w:rFonts w:ascii="Arial Unicode MS" w:cs="Arial Unicode MS"/>
          <w:b/>
          <w:bCs/>
        </w:rPr>
        <w:t>–</w:t>
      </w:r>
      <w:r>
        <w:rPr>
          <w:rFonts w:ascii="Arial Unicode MS" w:cs="Arial Unicode MS"/>
          <w:b/>
          <w:bCs/>
        </w:rPr>
        <w:t>21</w:t>
      </w:r>
    </w:p>
    <w:p w14:paraId="58CB012A" w14:textId="5E3D290F" w:rsidR="00A6228D" w:rsidRDefault="00A6228D" w:rsidP="00A6228D">
      <w:bookmarkStart w:id="0" w:name="[IMAGE-Fig7_Print.jpeg]"/>
      <w:r>
        <w:rPr>
          <w:noProof/>
        </w:rPr>
        <w:lastRenderedPageBreak/>
        <w:drawing>
          <wp:inline distT="0" distB="0" distL="0" distR="0" wp14:anchorId="4613FBCC" wp14:editId="6708F8C9">
            <wp:extent cx="3943350" cy="4210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68AB9DC" w14:textId="77777777" w:rsidR="00332F11" w:rsidRDefault="00332F11"/>
    <w:sectPr w:rsidR="00332F1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B600BE4E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475AA518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385CA5C0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5DB8F642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F6CC8E5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05C82E06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04E881EC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C26A0A8C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E8F0E960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14F2C03"/>
    <w:multiLevelType w:val="hybridMultilevel"/>
    <w:tmpl w:val="71926DA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93710"/>
    <w:multiLevelType w:val="hybridMultilevel"/>
    <w:tmpl w:val="AF28195E"/>
    <w:lvl w:ilvl="0" w:tplc="4009000F">
      <w:start w:val="1"/>
      <w:numFmt w:val="decimal"/>
      <w:lvlText w:val="%1."/>
      <w:lvlJc w:val="left"/>
      <w:pPr>
        <w:ind w:left="720" w:hanging="360"/>
      </w:pPr>
      <w:rPr>
        <w:rFonts w:hAnsi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28D"/>
    <w:rsid w:val="00332F11"/>
    <w:rsid w:val="00707334"/>
    <w:rsid w:val="00721484"/>
    <w:rsid w:val="00A6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391CA"/>
  <w15:chartTrackingRefBased/>
  <w15:docId w15:val="{3C2A9DB4-43E9-4284-8478-F94E3E12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28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6228D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A6228D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A6228D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A6228D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A6228D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A6228D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A6228D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A6228D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A6228D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228D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A6228D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A6228D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A6228D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A6228D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A6228D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A6228D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A6228D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A6228D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A6228D"/>
    <w:rPr>
      <w:color w:val="0000FF"/>
    </w:rPr>
  </w:style>
  <w:style w:type="paragraph" w:customStyle="1" w:styleId="Abstracthead">
    <w:name w:val="Abstract_head"/>
    <w:autoRedefine/>
    <w:qFormat/>
    <w:rsid w:val="00A6228D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A6228D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A6228D"/>
    <w:pPr>
      <w:spacing w:after="480"/>
    </w:pPr>
  </w:style>
  <w:style w:type="paragraph" w:customStyle="1" w:styleId="Abstract">
    <w:name w:val="Abstract"/>
    <w:autoRedefine/>
    <w:rsid w:val="00A6228D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A6228D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A6228D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A6228D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A6228D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A6228D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A6228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A6228D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A6228D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A6228D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A6228D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A6228D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A6228D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A6228D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A6228D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A6228D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A6228D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A6228D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A6228D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A6228D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A6228D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A6228D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A6228D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A6228D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A6228D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 Char1 Char Char,Char1,Char1 Char Char"/>
    <w:link w:val="FootnoteTextChar"/>
    <w:qFormat/>
    <w:rsid w:val="00A6228D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 Char1 Char Char Char,Char1 Char,Char1 Char Char Char"/>
    <w:basedOn w:val="DefaultParagraphFont"/>
    <w:link w:val="FootnoteText"/>
    <w:rsid w:val="00A6228D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A6228D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A6228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A6228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A6228D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A6228D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A6228D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A6228D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A6228D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A6228D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A6228D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A6228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A6228D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A6228D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A6228D"/>
  </w:style>
  <w:style w:type="paragraph" w:customStyle="1" w:styleId="KeywordStart--">
    <w:name w:val="KeywordStart_--"/>
    <w:basedOn w:val="Keyword"/>
    <w:rsid w:val="00A6228D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A6228D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A6228D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A6228D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A6228D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A6228D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A6228D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A6228D"/>
    <w:rPr>
      <w:bdr w:val="single" w:sz="8" w:space="0" w:color="FF0000"/>
    </w:rPr>
  </w:style>
  <w:style w:type="paragraph" w:customStyle="1" w:styleId="Notehead">
    <w:name w:val="Note_head"/>
    <w:qFormat/>
    <w:rsid w:val="00A6228D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A6228D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A6228D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A6228D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A6228D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A6228D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A6228D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A6228D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A6228D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A6228D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A6228D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A6228D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A6228D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A6228D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A6228D"/>
    <w:rPr>
      <w:rFonts w:ascii="Arial Unicode MS" w:hAnsi="Arial Unicode MS"/>
      <w:sz w:val="36"/>
    </w:rPr>
  </w:style>
  <w:style w:type="paragraph" w:customStyle="1" w:styleId="TitledocumentEn">
    <w:name w:val="Title_documentEn"/>
    <w:rsid w:val="00A6228D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A6228D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A6228D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A6228D"/>
    <w:rPr>
      <w:rFonts w:ascii="Arial Unicode MS" w:hAnsi="Arial Unicode MS"/>
      <w:sz w:val="36"/>
    </w:rPr>
  </w:style>
  <w:style w:type="paragraph" w:customStyle="1" w:styleId="URL0">
    <w:name w:val="URL"/>
    <w:rsid w:val="00A6228D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A6228D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A6228D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A6228D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A6228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A6228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A6228D"/>
    <w:pPr>
      <w:widowControl w:val="0"/>
      <w:numPr>
        <w:ilvl w:val="1"/>
        <w:numId w:val="1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A6228D"/>
    <w:pPr>
      <w:widowControl w:val="0"/>
      <w:numPr>
        <w:ilvl w:val="2"/>
        <w:numId w:val="1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A6228D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A6228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A6228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A6228D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A6228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A6228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A6228D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A6228D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A6228D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A6228D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A6228D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A6228D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A6228D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A6228D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A6228D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A6228D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A6228D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A6228D"/>
  </w:style>
  <w:style w:type="paragraph" w:customStyle="1" w:styleId="AbbreviationGroupEnd">
    <w:name w:val="AbbreviationGroup_End"/>
    <w:basedOn w:val="Defdesc"/>
    <w:qFormat/>
    <w:rsid w:val="00A6228D"/>
  </w:style>
  <w:style w:type="character" w:customStyle="1" w:styleId="CharChar6">
    <w:name w:val="Char Char6"/>
    <w:basedOn w:val="DefaultParagraphFont"/>
    <w:locked/>
    <w:rsid w:val="00A6228D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A6228D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A6228D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A6228D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A6228D"/>
  </w:style>
  <w:style w:type="paragraph" w:customStyle="1" w:styleId="fax">
    <w:name w:val="fax"/>
    <w:basedOn w:val="Normal"/>
    <w:next w:val="Normal"/>
    <w:rsid w:val="00A6228D"/>
    <w:pPr>
      <w:spacing w:after="120"/>
    </w:pPr>
    <w:rPr>
      <w:sz w:val="20"/>
    </w:rPr>
  </w:style>
  <w:style w:type="numbering" w:styleId="111111">
    <w:name w:val="Outline List 2"/>
    <w:basedOn w:val="NoList"/>
    <w:rsid w:val="00A6228D"/>
  </w:style>
  <w:style w:type="paragraph" w:styleId="z-TopofForm">
    <w:name w:val="HTML Top of Form"/>
    <w:link w:val="z-TopofFormChar"/>
    <w:hidden/>
    <w:rsid w:val="00A6228D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A6228D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A6228D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A6228D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A6228D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A6228D"/>
    <w:rPr>
      <w:color w:val="FF0000"/>
    </w:rPr>
  </w:style>
  <w:style w:type="paragraph" w:customStyle="1" w:styleId="BibSectionhead">
    <w:name w:val="BibSection_head"/>
    <w:autoRedefine/>
    <w:qFormat/>
    <w:rsid w:val="00A6228D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A6228D"/>
  </w:style>
  <w:style w:type="paragraph" w:customStyle="1" w:styleId="AbstractEs">
    <w:name w:val="Abstract_Es"/>
    <w:basedOn w:val="AbstractEn"/>
    <w:qFormat/>
    <w:rsid w:val="00A6228D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A6228D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A6228D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A6228D"/>
  </w:style>
  <w:style w:type="paragraph" w:customStyle="1" w:styleId="EthicsEnd">
    <w:name w:val="Ethics_End"/>
    <w:basedOn w:val="Normal"/>
    <w:qFormat/>
    <w:rsid w:val="00A6228D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A6228D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A6228D"/>
  </w:style>
  <w:style w:type="paragraph" w:customStyle="1" w:styleId="EthicsPara">
    <w:name w:val="Ethics_Para"/>
    <w:basedOn w:val="ParaFL"/>
    <w:qFormat/>
    <w:rsid w:val="00A6228D"/>
  </w:style>
  <w:style w:type="paragraph" w:customStyle="1" w:styleId="MOESMcaption">
    <w:name w:val="MOESM_caption"/>
    <w:basedOn w:val="ParaFL"/>
    <w:qFormat/>
    <w:rsid w:val="00A6228D"/>
  </w:style>
  <w:style w:type="paragraph" w:customStyle="1" w:styleId="FundingInformationStart">
    <w:name w:val="FundingInformationStart"/>
    <w:basedOn w:val="AbstractDe"/>
    <w:qFormat/>
    <w:rsid w:val="00A6228D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A6228D"/>
  </w:style>
  <w:style w:type="paragraph" w:customStyle="1" w:styleId="FundStart">
    <w:name w:val="FundStart"/>
    <w:basedOn w:val="EthicsStart"/>
    <w:qFormat/>
    <w:rsid w:val="00A6228D"/>
  </w:style>
  <w:style w:type="paragraph" w:customStyle="1" w:styleId="FundEnd">
    <w:name w:val="FundEnd"/>
    <w:basedOn w:val="EthicsEnd"/>
    <w:qFormat/>
    <w:rsid w:val="00A6228D"/>
  </w:style>
  <w:style w:type="paragraph" w:customStyle="1" w:styleId="FunderName">
    <w:name w:val="Funder_Name"/>
    <w:basedOn w:val="ParaFL"/>
    <w:qFormat/>
    <w:rsid w:val="00A6228D"/>
  </w:style>
  <w:style w:type="paragraph" w:customStyle="1" w:styleId="FundRefID">
    <w:name w:val="FundRef_ID"/>
    <w:basedOn w:val="ParaFL"/>
    <w:qFormat/>
    <w:rsid w:val="00A6228D"/>
  </w:style>
  <w:style w:type="paragraph" w:customStyle="1" w:styleId="GrantNumber">
    <w:name w:val="Grant_Number"/>
    <w:basedOn w:val="ParaFL"/>
    <w:qFormat/>
    <w:rsid w:val="00A6228D"/>
  </w:style>
  <w:style w:type="paragraph" w:customStyle="1" w:styleId="GrantRecipient">
    <w:name w:val="Grant_Recipient"/>
    <w:basedOn w:val="GrantNumber"/>
    <w:qFormat/>
    <w:rsid w:val="00A6228D"/>
  </w:style>
  <w:style w:type="paragraph" w:customStyle="1" w:styleId="ArticleNoteESMHint">
    <w:name w:val="Article_Note_ESMHint"/>
    <w:basedOn w:val="Normal"/>
    <w:next w:val="Normal"/>
    <w:qFormat/>
    <w:rsid w:val="00A6228D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A6228D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A6228D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A6228D"/>
  </w:style>
  <w:style w:type="character" w:customStyle="1" w:styleId="ORCIDChar">
    <w:name w:val="ORC_ID Char"/>
    <w:basedOn w:val="ParaFLChar"/>
    <w:link w:val="ORCID"/>
    <w:rsid w:val="00A6228D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A6228D"/>
  </w:style>
  <w:style w:type="paragraph" w:customStyle="1" w:styleId="AbstractZh">
    <w:name w:val="Abstract_Zh"/>
    <w:basedOn w:val="AbstractDe"/>
    <w:qFormat/>
    <w:rsid w:val="00A6228D"/>
  </w:style>
  <w:style w:type="paragraph" w:customStyle="1" w:styleId="AbstractJa">
    <w:name w:val="Abstract_Ja"/>
    <w:basedOn w:val="AbstractDe"/>
    <w:qFormat/>
    <w:rsid w:val="00A6228D"/>
  </w:style>
  <w:style w:type="paragraph" w:customStyle="1" w:styleId="AbstractAr">
    <w:name w:val="Abstract_Ar"/>
    <w:basedOn w:val="AbstractDe"/>
    <w:qFormat/>
    <w:rsid w:val="00A6228D"/>
  </w:style>
  <w:style w:type="paragraph" w:customStyle="1" w:styleId="Abstractheadonline">
    <w:name w:val="Abstract_head_online"/>
    <w:basedOn w:val="Abstracthead"/>
    <w:qFormat/>
    <w:rsid w:val="00A6228D"/>
  </w:style>
  <w:style w:type="paragraph" w:customStyle="1" w:styleId="Keywordheadonline">
    <w:name w:val="Keyword_head_online"/>
    <w:basedOn w:val="Keywordhead"/>
    <w:qFormat/>
    <w:rsid w:val="00A6228D"/>
  </w:style>
  <w:style w:type="paragraph" w:customStyle="1" w:styleId="CollaboratorAuthors">
    <w:name w:val="Collaborator_Authors"/>
    <w:basedOn w:val="Authors"/>
    <w:qFormat/>
    <w:rsid w:val="00A6228D"/>
  </w:style>
  <w:style w:type="paragraph" w:customStyle="1" w:styleId="ArticleClassificationStart">
    <w:name w:val="ArticleClassification_Start"/>
    <w:basedOn w:val="FundingInformationStart"/>
    <w:qFormat/>
    <w:rsid w:val="00A6228D"/>
  </w:style>
  <w:style w:type="paragraph" w:customStyle="1" w:styleId="ArticleClassificationEnd">
    <w:name w:val="ArticleClassification_End"/>
    <w:basedOn w:val="FundingInformationEnd"/>
    <w:qFormat/>
    <w:rsid w:val="00A6228D"/>
  </w:style>
  <w:style w:type="paragraph" w:customStyle="1" w:styleId="AuthorContributionHead">
    <w:name w:val="AuthorContribution_Head"/>
    <w:basedOn w:val="Acknowledgehead"/>
    <w:qFormat/>
    <w:rsid w:val="00A6228D"/>
  </w:style>
  <w:style w:type="paragraph" w:customStyle="1" w:styleId="AuthorContributionPara">
    <w:name w:val="AuthorContribution_Para"/>
    <w:basedOn w:val="Acknowledgment"/>
    <w:qFormat/>
    <w:rsid w:val="00A6228D"/>
  </w:style>
  <w:style w:type="paragraph" w:customStyle="1" w:styleId="NoteentryAuthorContribution">
    <w:name w:val="Note_entry_AuthorContribution"/>
    <w:qFormat/>
    <w:rsid w:val="00A622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A6228D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A6228D"/>
  </w:style>
  <w:style w:type="paragraph" w:customStyle="1" w:styleId="SpListArabic4">
    <w:name w:val="SpListArabic4"/>
    <w:basedOn w:val="SpListArabic3"/>
    <w:link w:val="SpListArabic4Char"/>
    <w:rsid w:val="00A6228D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A6228D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A6228D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A6228D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A6228D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A6228D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A6228D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A6228D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A6228D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A6228D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A6228D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A6228D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A6228D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A6228D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A6228D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A6228D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A6228D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A6228D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A6228D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A6228D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A6228D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A6228D"/>
  </w:style>
  <w:style w:type="paragraph" w:customStyle="1" w:styleId="Bodystart">
    <w:name w:val="Body_start"/>
    <w:basedOn w:val="Normal"/>
    <w:qFormat/>
    <w:rsid w:val="00A6228D"/>
  </w:style>
  <w:style w:type="paragraph" w:customStyle="1" w:styleId="Bodyend">
    <w:name w:val="Body_end"/>
    <w:basedOn w:val="Normal"/>
    <w:qFormat/>
    <w:rsid w:val="00A6228D"/>
  </w:style>
  <w:style w:type="paragraph" w:customStyle="1" w:styleId="Erratumabstract">
    <w:name w:val="Erratum_abstract"/>
    <w:basedOn w:val="Normal"/>
    <w:qFormat/>
    <w:rsid w:val="00A6228D"/>
  </w:style>
  <w:style w:type="paragraph" w:customStyle="1" w:styleId="SuppliedImage">
    <w:name w:val="SuppliedImage"/>
    <w:basedOn w:val="Normal"/>
    <w:qFormat/>
    <w:rsid w:val="00A6228D"/>
  </w:style>
  <w:style w:type="paragraph" w:customStyle="1" w:styleId="RawAuthorGroupStart">
    <w:name w:val="RawAuthorGroupStart"/>
    <w:basedOn w:val="Normal"/>
    <w:qFormat/>
    <w:rsid w:val="00A6228D"/>
  </w:style>
  <w:style w:type="paragraph" w:customStyle="1" w:styleId="RawAuthorGroupEnd">
    <w:name w:val="RawAuthorGroupEnd"/>
    <w:basedOn w:val="Normal"/>
    <w:qFormat/>
    <w:rsid w:val="00A6228D"/>
  </w:style>
  <w:style w:type="paragraph" w:customStyle="1" w:styleId="DataAvailabilityHead">
    <w:name w:val="DataAvailabilityHead"/>
    <w:basedOn w:val="Normal"/>
    <w:qFormat/>
    <w:rsid w:val="00A6228D"/>
  </w:style>
  <w:style w:type="paragraph" w:customStyle="1" w:styleId="DataAvailabilityPara">
    <w:name w:val="DataAvailabilityPara"/>
    <w:basedOn w:val="Normal"/>
    <w:qFormat/>
    <w:rsid w:val="00A6228D"/>
  </w:style>
  <w:style w:type="paragraph" w:customStyle="1" w:styleId="SuppliedEps">
    <w:name w:val="SuppliedEps"/>
    <w:basedOn w:val="Normal"/>
    <w:qFormat/>
    <w:rsid w:val="00A6228D"/>
  </w:style>
  <w:style w:type="paragraph" w:customStyle="1" w:styleId="Style1">
    <w:name w:val="Style1"/>
    <w:basedOn w:val="Normal"/>
    <w:qFormat/>
    <w:rsid w:val="00A6228D"/>
  </w:style>
  <w:style w:type="paragraph" w:customStyle="1" w:styleId="SuppliedContentStart">
    <w:name w:val="SuppliedContentStart"/>
    <w:basedOn w:val="Normal"/>
    <w:qFormat/>
    <w:rsid w:val="00A6228D"/>
  </w:style>
  <w:style w:type="paragraph" w:customStyle="1" w:styleId="SuppliedContentEnd">
    <w:name w:val="SuppliedContentEnd"/>
    <w:basedOn w:val="Normal"/>
    <w:qFormat/>
    <w:rsid w:val="00A6228D"/>
  </w:style>
  <w:style w:type="paragraph" w:customStyle="1" w:styleId="SuppliedTable">
    <w:name w:val="SuppliedTable"/>
    <w:basedOn w:val="Normal"/>
    <w:qFormat/>
    <w:rsid w:val="00A6228D"/>
  </w:style>
  <w:style w:type="paragraph" w:customStyle="1" w:styleId="DuplicateTablecaptionStart">
    <w:name w:val="Duplicate_TablecaptionStart"/>
    <w:basedOn w:val="Normal"/>
    <w:qFormat/>
    <w:rsid w:val="00A6228D"/>
  </w:style>
  <w:style w:type="paragraph" w:customStyle="1" w:styleId="DuplicateTablecaptionEnd">
    <w:name w:val="Duplicate_TablecaptionEnd"/>
    <w:basedOn w:val="Normal"/>
    <w:qFormat/>
    <w:rsid w:val="00A6228D"/>
  </w:style>
  <w:style w:type="paragraph" w:customStyle="1" w:styleId="DuplicateFigurecaptionStart">
    <w:name w:val="Duplicate_FigurecaptionStart"/>
    <w:basedOn w:val="Normal"/>
    <w:qFormat/>
    <w:rsid w:val="00A6228D"/>
  </w:style>
  <w:style w:type="paragraph" w:customStyle="1" w:styleId="DuplicateFigurecaptionEnd">
    <w:name w:val="Duplicate_FigurecaptionEnd"/>
    <w:basedOn w:val="Normal"/>
    <w:qFormat/>
    <w:rsid w:val="00A6228D"/>
  </w:style>
  <w:style w:type="paragraph" w:customStyle="1" w:styleId="Biographystart">
    <w:name w:val="Biography_start"/>
    <w:basedOn w:val="Normal"/>
    <w:qFormat/>
    <w:rsid w:val="00A6228D"/>
  </w:style>
  <w:style w:type="paragraph" w:customStyle="1" w:styleId="Biographyend">
    <w:name w:val="Biography_end"/>
    <w:basedOn w:val="Normal"/>
    <w:qFormat/>
    <w:rsid w:val="00A6228D"/>
  </w:style>
  <w:style w:type="paragraph" w:customStyle="1" w:styleId="ArticleNoteAuthorContribution">
    <w:name w:val="ArticleNote_AuthorContribution"/>
    <w:basedOn w:val="AuthorContributionPara"/>
    <w:qFormat/>
    <w:rsid w:val="00A6228D"/>
  </w:style>
  <w:style w:type="paragraph" w:customStyle="1" w:styleId="ArticleMSCategory">
    <w:name w:val="ArticleMSCategory"/>
    <w:basedOn w:val="Normal"/>
    <w:autoRedefine/>
    <w:qFormat/>
    <w:rsid w:val="00A6228D"/>
  </w:style>
  <w:style w:type="paragraph" w:customStyle="1" w:styleId="Potentialabs">
    <w:name w:val="Potential_abs"/>
    <w:basedOn w:val="Normal"/>
    <w:qFormat/>
    <w:rsid w:val="00A62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87</Words>
  <Characters>10189</Characters>
  <Application>Microsoft Office Word</Application>
  <DocSecurity>0</DocSecurity>
  <Lines>84</Lines>
  <Paragraphs>23</Paragraphs>
  <ScaleCrop>false</ScaleCrop>
  <Company/>
  <LinksUpToDate>false</LinksUpToDate>
  <CharactersWithSpaces>1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4-07-03T07:18:00Z</dcterms:created>
  <dcterms:modified xsi:type="dcterms:W3CDTF">2024-07-03T07:19:00Z</dcterms:modified>
</cp:coreProperties>
</file>